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561CD" w14:textId="4E5FFCD3" w:rsidR="00D150F0" w:rsidRDefault="00D150F0" w:rsidP="00D150F0">
      <w:pPr>
        <w:pStyle w:val="1"/>
        <w:keepNext w:val="0"/>
        <w:keepLines w:val="0"/>
        <w:spacing w:before="0" w:after="0" w:line="360" w:lineRule="auto"/>
        <w:jc w:val="center"/>
        <w:rPr>
          <w:rFonts w:ascii="Times New Roman" w:hAnsi="Times New Roman" w:cs="Times New Roman"/>
          <w:sz w:val="28"/>
          <w:szCs w:val="24"/>
          <w:lang w:val="en-GB"/>
        </w:rPr>
      </w:pPr>
      <w:r>
        <w:rPr>
          <w:rFonts w:ascii="Times New Roman" w:hAnsi="Times New Roman" w:cs="Times New Roman" w:hint="eastAsia"/>
          <w:sz w:val="28"/>
          <w:szCs w:val="24"/>
          <w:lang w:val="en-GB"/>
        </w:rPr>
        <w:t>Supplementary Inform</w:t>
      </w:r>
      <w:r>
        <w:rPr>
          <w:rFonts w:ascii="Times New Roman" w:hAnsi="Times New Roman" w:cs="Times New Roman"/>
          <w:sz w:val="28"/>
          <w:szCs w:val="24"/>
          <w:lang w:val="en-GB"/>
        </w:rPr>
        <w:t>ation</w:t>
      </w:r>
      <w:r w:rsidR="0081211C">
        <w:rPr>
          <w:rFonts w:ascii="Times New Roman" w:hAnsi="Times New Roman" w:cs="Times New Roman"/>
          <w:sz w:val="28"/>
          <w:szCs w:val="24"/>
          <w:lang w:val="en-GB"/>
        </w:rPr>
        <w:t xml:space="preserve"> (Additional File 1)</w:t>
      </w:r>
      <w:bookmarkStart w:id="0" w:name="_GoBack"/>
      <w:bookmarkEnd w:id="0"/>
    </w:p>
    <w:p w14:paraId="3230D25B" w14:textId="77777777" w:rsidR="001924A6" w:rsidRPr="001924A6" w:rsidRDefault="001924A6" w:rsidP="001924A6">
      <w:pPr>
        <w:rPr>
          <w:rFonts w:hint="eastAsia"/>
          <w:lang w:eastAsia="zh-CN"/>
        </w:rPr>
      </w:pPr>
    </w:p>
    <w:p w14:paraId="241EB734" w14:textId="77777777" w:rsidR="00D150F0" w:rsidRPr="0016665D" w:rsidRDefault="00D150F0" w:rsidP="00D150F0">
      <w:pPr>
        <w:pStyle w:val="1"/>
        <w:keepNext w:val="0"/>
        <w:keepLines w:val="0"/>
        <w:spacing w:before="0" w:after="0" w:line="360" w:lineRule="auto"/>
        <w:jc w:val="left"/>
        <w:rPr>
          <w:rFonts w:ascii="Times New Roman" w:hAnsi="Times New Roman" w:cs="Times New Roman"/>
          <w:sz w:val="28"/>
          <w:szCs w:val="24"/>
          <w:lang w:val="en-GB"/>
        </w:rPr>
      </w:pPr>
      <w:r w:rsidRPr="0016665D">
        <w:rPr>
          <w:rFonts w:ascii="Times New Roman" w:hAnsi="Times New Roman" w:cs="Times New Roman"/>
          <w:sz w:val="28"/>
          <w:szCs w:val="24"/>
          <w:lang w:val="en-GB"/>
        </w:rPr>
        <w:t>Regional level risk factors associated with the occurrence of African swine fever in West and East Africa</w:t>
      </w:r>
    </w:p>
    <w:p w14:paraId="49671C52" w14:textId="77777777" w:rsidR="00D150F0" w:rsidRPr="0016665D" w:rsidRDefault="00D150F0" w:rsidP="00D150F0">
      <w:pPr>
        <w:spacing w:line="360" w:lineRule="auto"/>
      </w:pPr>
    </w:p>
    <w:p w14:paraId="13B6507E" w14:textId="77777777" w:rsidR="00D150F0" w:rsidRPr="0016665D" w:rsidRDefault="00D150F0" w:rsidP="00D150F0">
      <w:pPr>
        <w:spacing w:line="360" w:lineRule="auto"/>
        <w:rPr>
          <w:lang w:val="nl-NL"/>
        </w:rPr>
      </w:pPr>
      <w:r w:rsidRPr="0016665D">
        <w:rPr>
          <w:lang w:val="nl-NL"/>
        </w:rPr>
        <w:t>Zheng Y.X. Huang</w:t>
      </w:r>
      <w:r w:rsidRPr="0016665D">
        <w:rPr>
          <w:vertAlign w:val="superscript"/>
          <w:lang w:val="nl-NL"/>
        </w:rPr>
        <w:t>1,2*</w:t>
      </w:r>
      <w:r w:rsidRPr="0016665D">
        <w:rPr>
          <w:lang w:val="nl-NL"/>
        </w:rPr>
        <w:t>, Frank van Langevelde</w:t>
      </w:r>
      <w:r w:rsidRPr="0016665D">
        <w:rPr>
          <w:vertAlign w:val="superscript"/>
          <w:lang w:val="nl-NL"/>
        </w:rPr>
        <w:t>2</w:t>
      </w:r>
      <w:r w:rsidRPr="0016665D">
        <w:rPr>
          <w:lang w:val="nl-NL"/>
        </w:rPr>
        <w:t>, Karanina J. Honer</w:t>
      </w:r>
      <w:r w:rsidRPr="0016665D">
        <w:rPr>
          <w:vertAlign w:val="superscript"/>
          <w:lang w:val="nl-NL"/>
        </w:rPr>
        <w:t>2,3</w:t>
      </w:r>
      <w:r w:rsidRPr="0016665D">
        <w:rPr>
          <w:lang w:val="nl-NL"/>
        </w:rPr>
        <w:t>, Marc Naguib</w:t>
      </w:r>
      <w:r w:rsidRPr="0016665D">
        <w:rPr>
          <w:vertAlign w:val="superscript"/>
          <w:lang w:val="nl-NL"/>
        </w:rPr>
        <w:t>3</w:t>
      </w:r>
      <w:r>
        <w:rPr>
          <w:lang w:val="nl-NL"/>
        </w:rPr>
        <w:t>and</w:t>
      </w:r>
      <w:r w:rsidRPr="0016665D">
        <w:rPr>
          <w:lang w:val="nl-NL"/>
        </w:rPr>
        <w:t xml:space="preserve"> Willem F. de Boer</w:t>
      </w:r>
      <w:r w:rsidRPr="0016665D">
        <w:rPr>
          <w:vertAlign w:val="superscript"/>
          <w:lang w:val="nl-NL"/>
        </w:rPr>
        <w:t>2</w:t>
      </w:r>
    </w:p>
    <w:p w14:paraId="543AB3B6" w14:textId="77777777" w:rsidR="00D150F0" w:rsidRPr="0016665D" w:rsidRDefault="00D150F0" w:rsidP="00D150F0">
      <w:pPr>
        <w:spacing w:line="360" w:lineRule="auto"/>
        <w:rPr>
          <w:vertAlign w:val="superscript"/>
          <w:lang w:val="nl-NL"/>
        </w:rPr>
      </w:pPr>
    </w:p>
    <w:p w14:paraId="6B0D20F6" w14:textId="77777777" w:rsidR="00D150F0" w:rsidRPr="0016665D" w:rsidRDefault="00D150F0" w:rsidP="00D150F0">
      <w:pPr>
        <w:spacing w:line="360" w:lineRule="auto"/>
      </w:pPr>
      <w:r w:rsidRPr="0016665D">
        <w:rPr>
          <w:vertAlign w:val="superscript"/>
        </w:rPr>
        <w:t>1</w:t>
      </w:r>
      <w:r w:rsidRPr="0016665D">
        <w:t>College of Life Sciences, Nanjing Normal University, 210023 Nanjing, China</w:t>
      </w:r>
    </w:p>
    <w:p w14:paraId="71B66105" w14:textId="77777777" w:rsidR="00D150F0" w:rsidRPr="0016665D" w:rsidRDefault="00D150F0" w:rsidP="00D150F0">
      <w:pPr>
        <w:spacing w:line="360" w:lineRule="auto"/>
      </w:pPr>
      <w:r w:rsidRPr="0016665D">
        <w:rPr>
          <w:vertAlign w:val="superscript"/>
        </w:rPr>
        <w:t>2</w:t>
      </w:r>
      <w:r w:rsidRPr="0016665D">
        <w:t>Resource Ecology Group, Wageningen University, 6708PB Wageningen, the Netherlands</w:t>
      </w:r>
    </w:p>
    <w:p w14:paraId="7CB4ED21" w14:textId="77777777" w:rsidR="00D150F0" w:rsidRPr="0016665D" w:rsidRDefault="00D150F0" w:rsidP="00D150F0">
      <w:pPr>
        <w:spacing w:line="360" w:lineRule="auto"/>
      </w:pPr>
      <w:r w:rsidRPr="0016665D">
        <w:rPr>
          <w:vertAlign w:val="superscript"/>
        </w:rPr>
        <w:t>3</w:t>
      </w:r>
      <w:r w:rsidRPr="0016665D">
        <w:t>Behavioural Ecology, Wageningen University, 6708WD Wageningen, the Netherlands</w:t>
      </w:r>
    </w:p>
    <w:p w14:paraId="43FA15FB" w14:textId="77777777" w:rsidR="00D150F0" w:rsidRDefault="00D150F0" w:rsidP="00D150F0">
      <w:pPr>
        <w:spacing w:line="360" w:lineRule="auto"/>
      </w:pPr>
    </w:p>
    <w:p w14:paraId="6C2A15EC" w14:textId="77777777" w:rsidR="00D150F0" w:rsidRPr="0016665D" w:rsidRDefault="00D150F0" w:rsidP="00D150F0">
      <w:pPr>
        <w:spacing w:line="360" w:lineRule="auto"/>
      </w:pPr>
      <w:r>
        <w:t>*Correspondence</w:t>
      </w:r>
      <w:r w:rsidRPr="0016665D">
        <w:t>:</w:t>
      </w:r>
      <w:r>
        <w:t xml:space="preserve"> </w:t>
      </w:r>
      <w:r w:rsidRPr="0016665D">
        <w:t>zhengyxhuang@gmail.com</w:t>
      </w:r>
      <w:r>
        <w:t xml:space="preserve"> </w:t>
      </w:r>
    </w:p>
    <w:p w14:paraId="2597F379" w14:textId="77777777" w:rsidR="00D150F0" w:rsidRPr="0016665D" w:rsidRDefault="00D150F0" w:rsidP="00D150F0">
      <w:pPr>
        <w:spacing w:line="360" w:lineRule="auto"/>
      </w:pPr>
    </w:p>
    <w:p w14:paraId="23C0A700" w14:textId="77777777" w:rsidR="000E025F" w:rsidRPr="000E025F" w:rsidRDefault="000E025F" w:rsidP="00E85BC6">
      <w:pPr>
        <w:spacing w:after="240" w:line="360" w:lineRule="auto"/>
        <w:rPr>
          <w:b/>
          <w:color w:val="000000"/>
          <w:lang w:eastAsia="zh-CN"/>
        </w:rPr>
      </w:pPr>
    </w:p>
    <w:p w14:paraId="30D36765" w14:textId="77777777" w:rsidR="000E025F" w:rsidRDefault="000E025F">
      <w:pPr>
        <w:suppressAutoHyphens w:val="0"/>
        <w:rPr>
          <w:b/>
          <w:color w:val="000000"/>
          <w:lang w:eastAsia="zh-CN"/>
        </w:rPr>
      </w:pPr>
      <w:r>
        <w:rPr>
          <w:b/>
          <w:color w:val="000000"/>
          <w:lang w:eastAsia="zh-CN"/>
        </w:rPr>
        <w:br w:type="page"/>
      </w:r>
    </w:p>
    <w:p w14:paraId="3932509A" w14:textId="77777777" w:rsidR="00817FD1" w:rsidRPr="00817FD1" w:rsidRDefault="00076744" w:rsidP="00E85BC6">
      <w:pPr>
        <w:spacing w:after="240" w:line="360" w:lineRule="auto"/>
        <w:rPr>
          <w:lang w:eastAsia="zh-CN"/>
        </w:rPr>
      </w:pPr>
      <w:r>
        <w:rPr>
          <w:rFonts w:hint="eastAsia"/>
          <w:b/>
          <w:color w:val="000000"/>
          <w:lang w:eastAsia="zh-CN"/>
        </w:rPr>
        <w:lastRenderedPageBreak/>
        <w:t>Table S</w:t>
      </w:r>
      <w:r w:rsidR="00817FD1" w:rsidRPr="00817FD1">
        <w:rPr>
          <w:b/>
          <w:color w:val="000000"/>
          <w:lang w:eastAsia="zh-CN"/>
        </w:rPr>
        <w:t>1:</w:t>
      </w:r>
      <w:r w:rsidR="00817FD1" w:rsidRPr="00817FD1">
        <w:rPr>
          <w:color w:val="000000"/>
          <w:lang w:eastAsia="zh-CN"/>
        </w:rPr>
        <w:t xml:space="preserve"> The names of th</w:t>
      </w:r>
      <w:r w:rsidR="00E85BC6">
        <w:rPr>
          <w:color w:val="000000"/>
          <w:lang w:eastAsia="zh-CN"/>
        </w:rPr>
        <w:t>e countries</w:t>
      </w:r>
      <w:r w:rsidR="00042E85">
        <w:rPr>
          <w:rFonts w:hint="eastAsia"/>
          <w:color w:val="000000"/>
          <w:lang w:eastAsia="zh-CN"/>
        </w:rPr>
        <w:t xml:space="preserve"> (with their country codes and the number of administrative areas) and</w:t>
      </w:r>
      <w:r w:rsidR="00E85BC6">
        <w:rPr>
          <w:color w:val="000000"/>
          <w:lang w:eastAsia="zh-CN"/>
        </w:rPr>
        <w:t xml:space="preserve"> years </w:t>
      </w:r>
      <w:r w:rsidR="00817FD1" w:rsidRPr="00817FD1">
        <w:rPr>
          <w:color w:val="000000"/>
          <w:lang w:eastAsia="zh-CN"/>
        </w:rPr>
        <w:t xml:space="preserve">of the </w:t>
      </w:r>
      <w:r w:rsidR="00CC6C95">
        <w:rPr>
          <w:color w:val="000000"/>
          <w:lang w:eastAsia="zh-CN"/>
        </w:rPr>
        <w:t>ASF</w:t>
      </w:r>
      <w:r w:rsidR="00817FD1" w:rsidRPr="00817FD1">
        <w:rPr>
          <w:color w:val="000000"/>
          <w:lang w:eastAsia="zh-CN"/>
        </w:rPr>
        <w:t xml:space="preserve"> </w:t>
      </w:r>
      <w:r w:rsidR="00E85BC6">
        <w:rPr>
          <w:rFonts w:hint="eastAsia"/>
          <w:color w:val="000000"/>
          <w:lang w:eastAsia="zh-CN"/>
        </w:rPr>
        <w:t>presence</w:t>
      </w:r>
      <w:r w:rsidR="00817FD1" w:rsidRPr="00817FD1">
        <w:rPr>
          <w:color w:val="000000"/>
          <w:lang w:eastAsia="zh-CN"/>
        </w:rPr>
        <w:t xml:space="preserve"> data used in the analyses</w:t>
      </w:r>
      <w:r w:rsidR="00817FD1" w:rsidRPr="00817FD1">
        <w:rPr>
          <w:lang w:eastAsia="zh-CN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1"/>
        <w:gridCol w:w="1331"/>
        <w:gridCol w:w="1261"/>
        <w:gridCol w:w="996"/>
        <w:gridCol w:w="1506"/>
      </w:tblGrid>
      <w:tr w:rsidR="007E5BB2" w:rsidRPr="00FB6028" w14:paraId="40B7F543" w14:textId="77777777" w:rsidTr="002466A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B05A7" w14:textId="77777777" w:rsidR="007E5BB2" w:rsidRPr="002466AF" w:rsidRDefault="00D01636" w:rsidP="009E31FB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  <w:r w:rsidRPr="002466AF">
              <w:rPr>
                <w:b/>
                <w:sz w:val="18"/>
                <w:szCs w:val="18"/>
              </w:rPr>
              <w:t>West/East Afr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4AC1E" w14:textId="77777777" w:rsidR="007E5BB2" w:rsidRPr="002466AF" w:rsidRDefault="007E5BB2" w:rsidP="009E31FB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  <w:r w:rsidRPr="002466AF">
              <w:rPr>
                <w:b/>
                <w:sz w:val="18"/>
                <w:szCs w:val="18"/>
              </w:rPr>
              <w:t>Country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BA336" w14:textId="77777777" w:rsidR="007E5BB2" w:rsidRPr="002466AF" w:rsidRDefault="007E5BB2" w:rsidP="009E31FB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  <w:r w:rsidRPr="002466AF">
              <w:rPr>
                <w:b/>
                <w:sz w:val="18"/>
                <w:szCs w:val="18"/>
              </w:rPr>
              <w:t>Country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11DD2" w14:textId="77777777" w:rsidR="007E5BB2" w:rsidRPr="002466AF" w:rsidRDefault="007E5BB2" w:rsidP="009E31FB">
            <w:pPr>
              <w:spacing w:line="276" w:lineRule="auto"/>
              <w:jc w:val="both"/>
              <w:rPr>
                <w:b/>
                <w:sz w:val="18"/>
                <w:szCs w:val="18"/>
              </w:rPr>
            </w:pPr>
            <w:r w:rsidRPr="002466AF">
              <w:rPr>
                <w:b/>
                <w:sz w:val="18"/>
                <w:szCs w:val="18"/>
              </w:rPr>
              <w:t>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1B48B" w14:textId="77777777" w:rsidR="007E5BB2" w:rsidRPr="002466AF" w:rsidRDefault="007E5BB2" w:rsidP="009E31FB">
            <w:pPr>
              <w:spacing w:line="276" w:lineRule="auto"/>
              <w:jc w:val="both"/>
              <w:rPr>
                <w:b/>
                <w:sz w:val="18"/>
                <w:szCs w:val="18"/>
                <w:lang w:eastAsia="zh-CN"/>
              </w:rPr>
            </w:pPr>
            <w:r w:rsidRPr="002466AF">
              <w:rPr>
                <w:b/>
                <w:sz w:val="18"/>
                <w:szCs w:val="18"/>
                <w:lang w:eastAsia="zh-CN"/>
              </w:rPr>
              <w:t>Number of areas</w:t>
            </w:r>
          </w:p>
        </w:tc>
      </w:tr>
      <w:tr w:rsidR="001C37B8" w:rsidRPr="00FB6028" w14:paraId="1339C6FF" w14:textId="77777777" w:rsidTr="002466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F117" w14:textId="77777777" w:rsidR="001C37B8" w:rsidRPr="00FB6028" w:rsidRDefault="001C37B8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W</w:t>
            </w:r>
            <w:r w:rsidR="00D01636" w:rsidRPr="00FB6028">
              <w:rPr>
                <w:sz w:val="18"/>
                <w:szCs w:val="18"/>
              </w:rPr>
              <w:t>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5F2D2" w14:textId="77777777" w:rsidR="001C37B8" w:rsidRPr="00FB6028" w:rsidRDefault="001C37B8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38AF" w14:textId="77777777" w:rsidR="001C37B8" w:rsidRPr="00FB6028" w:rsidRDefault="001C37B8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B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559B" w14:textId="77777777" w:rsidR="001C37B8" w:rsidRPr="00FB6028" w:rsidRDefault="00F47137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18D0" w14:textId="77777777" w:rsidR="001C37B8" w:rsidRPr="00FB6028" w:rsidRDefault="001C37B8" w:rsidP="009E31FB">
            <w:pPr>
              <w:spacing w:line="276" w:lineRule="auto"/>
              <w:jc w:val="center"/>
              <w:rPr>
                <w:sz w:val="18"/>
                <w:szCs w:val="18"/>
                <w:lang w:eastAsia="zh-CN"/>
              </w:rPr>
            </w:pPr>
            <w:r w:rsidRPr="00FB6028">
              <w:rPr>
                <w:sz w:val="18"/>
                <w:szCs w:val="18"/>
                <w:lang w:eastAsia="zh-CN"/>
              </w:rPr>
              <w:t>73</w:t>
            </w:r>
          </w:p>
        </w:tc>
      </w:tr>
      <w:tr w:rsidR="001C37B8" w:rsidRPr="00FB6028" w14:paraId="43A38DFB" w14:textId="77777777" w:rsidTr="002466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D99D" w14:textId="77777777" w:rsidR="001C37B8" w:rsidRPr="00FB6028" w:rsidRDefault="001C37B8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W</w:t>
            </w:r>
            <w:r w:rsidR="00D01636" w:rsidRPr="00FB6028">
              <w:rPr>
                <w:sz w:val="18"/>
                <w:szCs w:val="18"/>
              </w:rPr>
              <w:t>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1FA0" w14:textId="77777777" w:rsidR="001C37B8" w:rsidRPr="00FB6028" w:rsidRDefault="00607D4A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EA75" w14:textId="77777777" w:rsidR="001C37B8" w:rsidRPr="00FB6028" w:rsidRDefault="001C37B8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B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6038" w14:textId="77777777" w:rsidR="001C37B8" w:rsidRPr="00FB6028" w:rsidRDefault="00F47137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3CC1" w14:textId="77777777" w:rsidR="001C37B8" w:rsidRPr="00FB6028" w:rsidRDefault="001C37B8" w:rsidP="009E31FB">
            <w:pPr>
              <w:spacing w:line="276" w:lineRule="auto"/>
              <w:jc w:val="center"/>
              <w:rPr>
                <w:sz w:val="18"/>
                <w:szCs w:val="18"/>
                <w:lang w:eastAsia="zh-CN"/>
              </w:rPr>
            </w:pPr>
            <w:r w:rsidRPr="00FB6028">
              <w:rPr>
                <w:sz w:val="18"/>
                <w:szCs w:val="18"/>
                <w:lang w:eastAsia="zh-CN"/>
              </w:rPr>
              <w:t>44</w:t>
            </w:r>
          </w:p>
        </w:tc>
      </w:tr>
      <w:tr w:rsidR="001C37B8" w:rsidRPr="00FB6028" w14:paraId="75E080A0" w14:textId="77777777" w:rsidTr="002466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B62A" w14:textId="77777777" w:rsidR="001C37B8" w:rsidRPr="00FB6028" w:rsidRDefault="001C37B8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W</w:t>
            </w:r>
            <w:r w:rsidR="00D01636" w:rsidRPr="00FB6028">
              <w:rPr>
                <w:sz w:val="18"/>
                <w:szCs w:val="18"/>
              </w:rPr>
              <w:t>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B5D40" w14:textId="77777777" w:rsidR="001C37B8" w:rsidRPr="00FB6028" w:rsidRDefault="001C37B8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51A9E" w14:textId="77777777" w:rsidR="001C37B8" w:rsidRPr="00FB6028" w:rsidRDefault="001C37B8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C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0C58" w14:textId="77777777" w:rsidR="001C37B8" w:rsidRPr="00FB6028" w:rsidRDefault="00F47137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6A01" w14:textId="77777777" w:rsidR="001C37B8" w:rsidRPr="00FB6028" w:rsidRDefault="001C37B8" w:rsidP="009E31FB">
            <w:pPr>
              <w:spacing w:line="276" w:lineRule="auto"/>
              <w:jc w:val="center"/>
              <w:rPr>
                <w:sz w:val="18"/>
                <w:szCs w:val="18"/>
                <w:lang w:eastAsia="zh-CN"/>
              </w:rPr>
            </w:pPr>
            <w:r w:rsidRPr="00FB6028">
              <w:rPr>
                <w:sz w:val="18"/>
                <w:szCs w:val="18"/>
                <w:lang w:eastAsia="zh-CN"/>
              </w:rPr>
              <w:t>10</w:t>
            </w:r>
          </w:p>
        </w:tc>
      </w:tr>
      <w:tr w:rsidR="001C37B8" w:rsidRPr="00FB6028" w14:paraId="1B7B1374" w14:textId="77777777" w:rsidTr="002466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7947" w14:textId="77777777" w:rsidR="001C37B8" w:rsidRPr="00FB6028" w:rsidRDefault="001C37B8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W</w:t>
            </w:r>
            <w:r w:rsidR="00D01636" w:rsidRPr="00FB6028">
              <w:rPr>
                <w:sz w:val="18"/>
                <w:szCs w:val="18"/>
              </w:rPr>
              <w:t>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07C13" w14:textId="77777777" w:rsidR="001C37B8" w:rsidRPr="00FB6028" w:rsidRDefault="001C37B8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4B23B" w14:textId="77777777" w:rsidR="001C37B8" w:rsidRPr="00FB6028" w:rsidRDefault="001C37B8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G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464B" w14:textId="77777777" w:rsidR="001C37B8" w:rsidRPr="00FB6028" w:rsidRDefault="00F47137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8251" w14:textId="77777777" w:rsidR="001C37B8" w:rsidRPr="00FB6028" w:rsidRDefault="001C37B8" w:rsidP="009E31FB">
            <w:pPr>
              <w:spacing w:line="276" w:lineRule="auto"/>
              <w:jc w:val="center"/>
              <w:rPr>
                <w:sz w:val="18"/>
                <w:szCs w:val="18"/>
                <w:lang w:eastAsia="zh-CN"/>
              </w:rPr>
            </w:pPr>
            <w:r w:rsidRPr="00FB6028">
              <w:rPr>
                <w:sz w:val="18"/>
                <w:szCs w:val="18"/>
                <w:lang w:eastAsia="zh-CN"/>
              </w:rPr>
              <w:t>10</w:t>
            </w:r>
          </w:p>
        </w:tc>
      </w:tr>
      <w:tr w:rsidR="00EB7221" w:rsidRPr="00FB6028" w14:paraId="0D57E40F" w14:textId="77777777" w:rsidTr="002466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FB31" w14:textId="77777777" w:rsidR="00EB7221" w:rsidRPr="00FB6028" w:rsidRDefault="00EB7221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W</w:t>
            </w:r>
            <w:r w:rsidR="00D01636" w:rsidRPr="00FB6028">
              <w:rPr>
                <w:sz w:val="18"/>
                <w:szCs w:val="18"/>
              </w:rPr>
              <w:t>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6D88" w14:textId="77777777" w:rsidR="00EB7221" w:rsidRPr="00FB6028" w:rsidRDefault="00EB7221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AF02" w14:textId="77777777" w:rsidR="00EB7221" w:rsidRPr="00FB6028" w:rsidRDefault="00EB7221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A6D6" w14:textId="77777777" w:rsidR="00EB7221" w:rsidRPr="00FB6028" w:rsidRDefault="00F47137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21AD" w14:textId="77777777" w:rsidR="00EB7221" w:rsidRPr="00FB6028" w:rsidRDefault="00EB7221" w:rsidP="009E31FB">
            <w:pPr>
              <w:spacing w:line="276" w:lineRule="auto"/>
              <w:jc w:val="center"/>
              <w:rPr>
                <w:sz w:val="18"/>
                <w:szCs w:val="18"/>
                <w:lang w:eastAsia="zh-CN"/>
              </w:rPr>
            </w:pPr>
            <w:r w:rsidRPr="00FB6028">
              <w:rPr>
                <w:sz w:val="18"/>
                <w:szCs w:val="18"/>
                <w:lang w:eastAsia="zh-CN"/>
              </w:rPr>
              <w:t>35</w:t>
            </w:r>
          </w:p>
        </w:tc>
      </w:tr>
      <w:tr w:rsidR="00EB7221" w:rsidRPr="00FB6028" w14:paraId="34D74A79" w14:textId="77777777" w:rsidTr="002466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D0D0" w14:textId="77777777" w:rsidR="00EB7221" w:rsidRPr="00FB6028" w:rsidRDefault="00EB7221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W</w:t>
            </w:r>
            <w:r w:rsidR="00D01636" w:rsidRPr="00FB6028">
              <w:rPr>
                <w:sz w:val="18"/>
                <w:szCs w:val="18"/>
              </w:rPr>
              <w:t>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B2B3" w14:textId="77777777" w:rsidR="00EB7221" w:rsidRPr="00FB6028" w:rsidRDefault="00EB7221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4FAD" w14:textId="77777777" w:rsidR="00EB7221" w:rsidRPr="00FB6028" w:rsidRDefault="00EB7221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T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60BC" w14:textId="77777777" w:rsidR="00EB7221" w:rsidRPr="00FB6028" w:rsidRDefault="00F47137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F1AC" w14:textId="77777777" w:rsidR="00EB7221" w:rsidRPr="00FB6028" w:rsidRDefault="00EB7221" w:rsidP="009E31FB">
            <w:pPr>
              <w:spacing w:line="276" w:lineRule="auto"/>
              <w:jc w:val="center"/>
              <w:rPr>
                <w:sz w:val="18"/>
                <w:szCs w:val="18"/>
                <w:lang w:eastAsia="zh-CN"/>
              </w:rPr>
            </w:pPr>
            <w:r w:rsidRPr="00FB6028">
              <w:rPr>
                <w:sz w:val="18"/>
                <w:szCs w:val="18"/>
                <w:lang w:eastAsia="zh-CN"/>
              </w:rPr>
              <w:t>5</w:t>
            </w:r>
          </w:p>
        </w:tc>
      </w:tr>
      <w:tr w:rsidR="00EB7221" w:rsidRPr="00FB6028" w14:paraId="6050E16F" w14:textId="77777777" w:rsidTr="002466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C884" w14:textId="77777777" w:rsidR="00EB7221" w:rsidRPr="00FB6028" w:rsidRDefault="00D01636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5183" w14:textId="77777777" w:rsidR="00EB7221" w:rsidRPr="00FB6028" w:rsidRDefault="00EB7221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D519" w14:textId="77777777" w:rsidR="00EB7221" w:rsidRPr="00FB6028" w:rsidRDefault="00EB7221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M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F701" w14:textId="77777777" w:rsidR="00EB7221" w:rsidRPr="00FB6028" w:rsidRDefault="00F47137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8973" w14:textId="77777777" w:rsidR="00EB7221" w:rsidRPr="00FB6028" w:rsidRDefault="00EB7221" w:rsidP="009E31FB">
            <w:pPr>
              <w:spacing w:line="276" w:lineRule="auto"/>
              <w:jc w:val="center"/>
              <w:rPr>
                <w:sz w:val="18"/>
                <w:szCs w:val="18"/>
                <w:lang w:eastAsia="zh-CN"/>
              </w:rPr>
            </w:pPr>
            <w:r w:rsidRPr="00FB6028">
              <w:rPr>
                <w:sz w:val="18"/>
                <w:szCs w:val="18"/>
                <w:lang w:eastAsia="zh-CN"/>
              </w:rPr>
              <w:t>3</w:t>
            </w:r>
          </w:p>
        </w:tc>
      </w:tr>
      <w:tr w:rsidR="00D01636" w:rsidRPr="00FB6028" w14:paraId="01CF0FBC" w14:textId="77777777" w:rsidTr="002466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454E" w14:textId="77777777" w:rsidR="00D01636" w:rsidRPr="00FB6028" w:rsidRDefault="00D01636" w:rsidP="009E31FB">
            <w:pPr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7CFB" w14:textId="77777777" w:rsidR="00D01636" w:rsidRPr="00FB6028" w:rsidRDefault="00D01636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7324" w14:textId="77777777" w:rsidR="00D01636" w:rsidRPr="00FB6028" w:rsidRDefault="00D01636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M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EA45" w14:textId="77777777" w:rsidR="00D01636" w:rsidRPr="00FB6028" w:rsidRDefault="00F47137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29C3" w14:textId="77777777" w:rsidR="00D01636" w:rsidRPr="00FB6028" w:rsidRDefault="00D01636" w:rsidP="009E31FB">
            <w:pPr>
              <w:spacing w:line="276" w:lineRule="auto"/>
              <w:jc w:val="center"/>
              <w:rPr>
                <w:sz w:val="18"/>
                <w:szCs w:val="18"/>
                <w:lang w:eastAsia="zh-CN"/>
              </w:rPr>
            </w:pPr>
            <w:r w:rsidRPr="00FB6028">
              <w:rPr>
                <w:sz w:val="18"/>
                <w:szCs w:val="18"/>
                <w:lang w:eastAsia="zh-CN"/>
              </w:rPr>
              <w:t>10</w:t>
            </w:r>
          </w:p>
        </w:tc>
      </w:tr>
      <w:tr w:rsidR="00D01636" w:rsidRPr="00FB6028" w14:paraId="24820846" w14:textId="77777777" w:rsidTr="002466A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565E" w14:textId="77777777" w:rsidR="00D01636" w:rsidRPr="00FB6028" w:rsidRDefault="00D01636" w:rsidP="009E31FB">
            <w:pPr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4166" w14:textId="77777777" w:rsidR="00D01636" w:rsidRPr="00FB6028" w:rsidRDefault="00D01636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AA29" w14:textId="77777777" w:rsidR="00D01636" w:rsidRPr="00FB6028" w:rsidRDefault="00D01636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bookmarkStart w:id="1" w:name="OLE_LINK3"/>
            <w:bookmarkStart w:id="2" w:name="OLE_LINK4"/>
            <w:r w:rsidRPr="00FB6028">
              <w:rPr>
                <w:sz w:val="18"/>
                <w:szCs w:val="18"/>
              </w:rPr>
              <w:t>RWA</w:t>
            </w:r>
            <w:bookmarkEnd w:id="1"/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EB5E" w14:textId="77777777" w:rsidR="00D01636" w:rsidRPr="00FB6028" w:rsidRDefault="00F47137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5463" w14:textId="77777777" w:rsidR="00D01636" w:rsidRPr="00FB6028" w:rsidRDefault="00D01636" w:rsidP="009E31FB">
            <w:pPr>
              <w:spacing w:line="276" w:lineRule="auto"/>
              <w:jc w:val="center"/>
              <w:rPr>
                <w:sz w:val="18"/>
                <w:szCs w:val="18"/>
                <w:lang w:eastAsia="zh-CN"/>
              </w:rPr>
            </w:pPr>
            <w:r w:rsidRPr="00FB6028">
              <w:rPr>
                <w:sz w:val="18"/>
                <w:szCs w:val="18"/>
                <w:lang w:eastAsia="zh-CN"/>
              </w:rPr>
              <w:t>29</w:t>
            </w:r>
          </w:p>
        </w:tc>
      </w:tr>
      <w:tr w:rsidR="00D01636" w:rsidRPr="00FB6028" w14:paraId="3571A3E8" w14:textId="77777777" w:rsidTr="002466A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422A6" w14:textId="77777777" w:rsidR="00D01636" w:rsidRPr="00FB6028" w:rsidRDefault="00D01636" w:rsidP="009E31FB">
            <w:pPr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21426" w14:textId="77777777" w:rsidR="00D01636" w:rsidRPr="00FB6028" w:rsidRDefault="00D01636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BA11D" w14:textId="77777777" w:rsidR="00D01636" w:rsidRPr="00FB6028" w:rsidRDefault="00D01636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FB6028">
              <w:rPr>
                <w:sz w:val="18"/>
                <w:szCs w:val="18"/>
              </w:rPr>
              <w:t>Z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0AEED" w14:textId="77777777" w:rsidR="00D01636" w:rsidRPr="00FB6028" w:rsidRDefault="00F47137" w:rsidP="009E31FB">
            <w:pPr>
              <w:spacing w:line="276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38852" w14:textId="77777777" w:rsidR="00D01636" w:rsidRPr="00FB6028" w:rsidRDefault="00D01636" w:rsidP="009E31FB">
            <w:pPr>
              <w:spacing w:line="276" w:lineRule="auto"/>
              <w:jc w:val="center"/>
              <w:rPr>
                <w:sz w:val="18"/>
                <w:szCs w:val="18"/>
                <w:lang w:eastAsia="zh-CN"/>
              </w:rPr>
            </w:pPr>
            <w:r w:rsidRPr="00FB6028">
              <w:rPr>
                <w:sz w:val="18"/>
                <w:szCs w:val="18"/>
                <w:lang w:eastAsia="zh-CN"/>
              </w:rPr>
              <w:t>9</w:t>
            </w:r>
          </w:p>
        </w:tc>
      </w:tr>
    </w:tbl>
    <w:p w14:paraId="63A9C755" w14:textId="77777777" w:rsidR="002E17AF" w:rsidRDefault="002E17AF" w:rsidP="00817FD1">
      <w:pPr>
        <w:spacing w:line="480" w:lineRule="auto"/>
        <w:rPr>
          <w:b/>
          <w:lang w:eastAsia="zh-CN"/>
        </w:rPr>
      </w:pPr>
    </w:p>
    <w:p w14:paraId="0350EFBC" w14:textId="77777777" w:rsidR="002E17AF" w:rsidRDefault="002E17AF">
      <w:pPr>
        <w:suppressAutoHyphens w:val="0"/>
        <w:rPr>
          <w:b/>
          <w:lang w:eastAsia="zh-CN"/>
        </w:rPr>
      </w:pPr>
      <w:r>
        <w:rPr>
          <w:b/>
          <w:lang w:eastAsia="zh-CN"/>
        </w:rPr>
        <w:br w:type="page"/>
      </w:r>
    </w:p>
    <w:p w14:paraId="5309A955" w14:textId="77777777" w:rsidR="00F37D63" w:rsidRDefault="002E17AF" w:rsidP="00E85BC6">
      <w:pPr>
        <w:spacing w:after="240" w:line="360" w:lineRule="auto"/>
        <w:rPr>
          <w:b/>
          <w:color w:val="000000"/>
          <w:lang w:eastAsia="zh-CN"/>
        </w:rPr>
      </w:pPr>
      <w:r w:rsidRPr="00F37D63">
        <w:rPr>
          <w:rFonts w:hint="eastAsia"/>
          <w:b/>
          <w:color w:val="000000"/>
          <w:lang w:eastAsia="zh-CN"/>
        </w:rPr>
        <w:lastRenderedPageBreak/>
        <w:t>Table S</w:t>
      </w:r>
      <w:r w:rsidRPr="00F37D63">
        <w:rPr>
          <w:b/>
          <w:color w:val="000000"/>
          <w:lang w:eastAsia="zh-CN"/>
        </w:rPr>
        <w:t>2:</w:t>
      </w:r>
      <w:r w:rsidR="001541A6">
        <w:rPr>
          <w:b/>
          <w:color w:val="000000"/>
          <w:lang w:eastAsia="zh-CN"/>
        </w:rPr>
        <w:t xml:space="preserve"> </w:t>
      </w:r>
      <w:r w:rsidR="00D95377" w:rsidRPr="00D95377">
        <w:rPr>
          <w:color w:val="000000"/>
          <w:lang w:eastAsia="zh-CN"/>
        </w:rPr>
        <w:t>All l</w:t>
      </w:r>
      <w:r w:rsidR="001541A6" w:rsidRPr="00D95377">
        <w:rPr>
          <w:color w:val="000000"/>
          <w:lang w:eastAsia="zh-CN"/>
        </w:rPr>
        <w:t>and use/cover type</w:t>
      </w:r>
      <w:r w:rsidR="00D95377" w:rsidRPr="00D95377">
        <w:rPr>
          <w:color w:val="000000"/>
          <w:lang w:eastAsia="zh-CN"/>
        </w:rPr>
        <w:t>s from the global land cover dataset (</w:t>
      </w:r>
      <w:r w:rsidR="00D95377" w:rsidRPr="00D95377">
        <w:t>European Space Agency)</w:t>
      </w:r>
      <w:r w:rsidR="00D95377" w:rsidRPr="00D95377">
        <w:rPr>
          <w:color w:val="000000"/>
          <w:lang w:eastAsia="zh-CN"/>
        </w:rPr>
        <w:t xml:space="preserve"> and </w:t>
      </w:r>
      <w:r w:rsidR="00FC692F">
        <w:rPr>
          <w:color w:val="000000"/>
          <w:lang w:eastAsia="zh-CN"/>
        </w:rPr>
        <w:t xml:space="preserve">the </w:t>
      </w:r>
      <w:r w:rsidR="00D95377" w:rsidRPr="00D95377">
        <w:rPr>
          <w:color w:val="000000"/>
          <w:lang w:eastAsia="zh-CN"/>
        </w:rPr>
        <w:t>suitable types used for the habitat of wild hosts.</w:t>
      </w:r>
    </w:p>
    <w:tbl>
      <w:tblPr>
        <w:tblW w:w="830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405"/>
        <w:gridCol w:w="901"/>
      </w:tblGrid>
      <w:tr w:rsidR="00F37D63" w:rsidRPr="002466AF" w14:paraId="0E1D6838" w14:textId="77777777" w:rsidTr="005B7C0C">
        <w:trPr>
          <w:trHeight w:val="255"/>
        </w:trPr>
        <w:tc>
          <w:tcPr>
            <w:tcW w:w="74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B1F7E6" w14:textId="77777777" w:rsidR="00F37D63" w:rsidRPr="002466AF" w:rsidRDefault="001541A6" w:rsidP="00F37D63">
            <w:pPr>
              <w:suppressAutoHyphens w:val="0"/>
              <w:rPr>
                <w:b/>
                <w:sz w:val="18"/>
                <w:szCs w:val="18"/>
                <w:lang w:val="en-US" w:eastAsia="zh-CN"/>
              </w:rPr>
            </w:pPr>
            <w:r w:rsidRPr="002466AF">
              <w:rPr>
                <w:b/>
                <w:sz w:val="18"/>
                <w:szCs w:val="18"/>
                <w:lang w:val="en-US" w:eastAsia="zh-CN"/>
              </w:rPr>
              <w:t>L</w:t>
            </w:r>
            <w:r w:rsidRPr="002466AF">
              <w:rPr>
                <w:rFonts w:hint="eastAsia"/>
                <w:b/>
                <w:sz w:val="18"/>
                <w:szCs w:val="18"/>
                <w:lang w:val="en-US" w:eastAsia="zh-CN"/>
              </w:rPr>
              <w:t xml:space="preserve">and </w:t>
            </w:r>
            <w:r w:rsidRPr="002466AF">
              <w:rPr>
                <w:b/>
                <w:sz w:val="18"/>
                <w:szCs w:val="18"/>
                <w:lang w:val="en-US" w:eastAsia="zh-CN"/>
              </w:rPr>
              <w:t>use/cover typ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A80111E" w14:textId="77777777" w:rsidR="00F37D63" w:rsidRPr="002466AF" w:rsidRDefault="007C418F" w:rsidP="00F37D63">
            <w:pPr>
              <w:suppressAutoHyphens w:val="0"/>
              <w:rPr>
                <w:b/>
                <w:sz w:val="18"/>
                <w:szCs w:val="18"/>
                <w:lang w:val="en-US" w:eastAsia="zh-CN"/>
              </w:rPr>
            </w:pPr>
            <w:r w:rsidRPr="002466AF">
              <w:rPr>
                <w:rFonts w:hint="eastAsia"/>
                <w:b/>
                <w:sz w:val="18"/>
                <w:szCs w:val="18"/>
                <w:lang w:val="en-US" w:eastAsia="zh-CN"/>
              </w:rPr>
              <w:t>Habitat</w:t>
            </w:r>
          </w:p>
        </w:tc>
      </w:tr>
      <w:tr w:rsidR="00F37D63" w:rsidRPr="002466AF" w14:paraId="30901067" w14:textId="77777777" w:rsidTr="005B7C0C">
        <w:trPr>
          <w:trHeight w:val="255"/>
        </w:trPr>
        <w:tc>
          <w:tcPr>
            <w:tcW w:w="7405" w:type="dxa"/>
            <w:tcBorders>
              <w:top w:val="single" w:sz="4" w:space="0" w:color="auto"/>
            </w:tcBorders>
            <w:noWrap/>
            <w:hideMark/>
          </w:tcPr>
          <w:p w14:paraId="1933E84A" w14:textId="77777777" w:rsidR="00F37D63" w:rsidRPr="00F37D63" w:rsidRDefault="00F37D63" w:rsidP="00F37D63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Post-flooding or irrigated croplands (or aquatic)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77631E58" w14:textId="77777777" w:rsidR="00F37D63" w:rsidRPr="002466AF" w:rsidRDefault="00654E7A" w:rsidP="00CB313E">
            <w:pPr>
              <w:suppressAutoHyphens w:val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Y</w:t>
            </w:r>
          </w:p>
        </w:tc>
      </w:tr>
      <w:tr w:rsidR="00F37D63" w:rsidRPr="002466AF" w14:paraId="0F2CBEA2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21D211C4" w14:textId="77777777" w:rsidR="00F37D63" w:rsidRPr="00F37D63" w:rsidRDefault="00F37D63" w:rsidP="00F37D63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Rainfed croplands</w:t>
            </w:r>
          </w:p>
        </w:tc>
        <w:tc>
          <w:tcPr>
            <w:tcW w:w="901" w:type="dxa"/>
          </w:tcPr>
          <w:p w14:paraId="13005796" w14:textId="77777777" w:rsidR="00F37D63" w:rsidRPr="002466AF" w:rsidRDefault="00654E7A" w:rsidP="00CB313E">
            <w:pPr>
              <w:suppressAutoHyphens w:val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Y</w:t>
            </w:r>
          </w:p>
        </w:tc>
      </w:tr>
      <w:tr w:rsidR="00F37D63" w:rsidRPr="002466AF" w14:paraId="1C53AC77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4299F59D" w14:textId="77777777" w:rsidR="00F37D63" w:rsidRPr="00F37D63" w:rsidRDefault="00F37D63" w:rsidP="00F37D63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Mosaic cropland (50-70%) / vegetation (grassland/shrubland/forest) (20-50%)</w:t>
            </w:r>
          </w:p>
        </w:tc>
        <w:tc>
          <w:tcPr>
            <w:tcW w:w="901" w:type="dxa"/>
          </w:tcPr>
          <w:p w14:paraId="27705AAF" w14:textId="77777777" w:rsidR="00F37D63" w:rsidRPr="002466AF" w:rsidRDefault="00654E7A" w:rsidP="00CB313E">
            <w:pPr>
              <w:suppressAutoHyphens w:val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Y</w:t>
            </w:r>
          </w:p>
        </w:tc>
      </w:tr>
      <w:tr w:rsidR="00F37D63" w:rsidRPr="002466AF" w14:paraId="3A249326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510C103F" w14:textId="77777777" w:rsidR="00F37D63" w:rsidRPr="00F37D63" w:rsidRDefault="00F37D63" w:rsidP="00F37D63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 xml:space="preserve">Mosaic vegetation (grassland/shrubland/forest) (50-70%) / cropland (20-50%) </w:t>
            </w:r>
          </w:p>
        </w:tc>
        <w:tc>
          <w:tcPr>
            <w:tcW w:w="901" w:type="dxa"/>
          </w:tcPr>
          <w:p w14:paraId="56D81182" w14:textId="77777777" w:rsidR="00F37D63" w:rsidRPr="002466AF" w:rsidRDefault="00654E7A" w:rsidP="00CB313E">
            <w:pPr>
              <w:suppressAutoHyphens w:val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Y</w:t>
            </w:r>
          </w:p>
        </w:tc>
      </w:tr>
      <w:tr w:rsidR="00F37D63" w:rsidRPr="002466AF" w14:paraId="6E7B7C29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282DFA5D" w14:textId="77777777" w:rsidR="00F37D63" w:rsidRPr="00F37D63" w:rsidRDefault="00F37D63" w:rsidP="00F37D63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Closed to open (&gt;15%) broadleaved evergreen or semi-deciduous forest (&gt;5m)</w:t>
            </w:r>
          </w:p>
        </w:tc>
        <w:tc>
          <w:tcPr>
            <w:tcW w:w="901" w:type="dxa"/>
          </w:tcPr>
          <w:p w14:paraId="06EA884C" w14:textId="77777777" w:rsidR="00F37D63" w:rsidRPr="002466AF" w:rsidRDefault="00F37D63" w:rsidP="00CB313E">
            <w:pPr>
              <w:suppressAutoHyphens w:val="0"/>
              <w:jc w:val="center"/>
              <w:rPr>
                <w:sz w:val="18"/>
                <w:szCs w:val="18"/>
                <w:lang w:val="en-US" w:eastAsia="zh-CN"/>
              </w:rPr>
            </w:pPr>
          </w:p>
        </w:tc>
      </w:tr>
      <w:tr w:rsidR="00CB313E" w:rsidRPr="002466AF" w14:paraId="40648EFE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125725B6" w14:textId="77777777" w:rsidR="00CB313E" w:rsidRPr="00F37D63" w:rsidRDefault="00CB313E" w:rsidP="00CB313E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Closed (&gt;40%) broadleaved deciduous forest (&gt;5m)</w:t>
            </w:r>
          </w:p>
        </w:tc>
        <w:tc>
          <w:tcPr>
            <w:tcW w:w="901" w:type="dxa"/>
          </w:tcPr>
          <w:p w14:paraId="344E717D" w14:textId="77777777" w:rsidR="00CB313E" w:rsidRPr="002466AF" w:rsidRDefault="00CB313E" w:rsidP="00CB313E">
            <w:pPr>
              <w:jc w:val="center"/>
            </w:pPr>
          </w:p>
        </w:tc>
      </w:tr>
      <w:tr w:rsidR="00CB313E" w:rsidRPr="002466AF" w14:paraId="2209E2BE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6CCE8428" w14:textId="77777777" w:rsidR="00CB313E" w:rsidRPr="00F37D63" w:rsidRDefault="00CB313E" w:rsidP="00CB313E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Open (15-40%) broadleaved deciduous forest/woodland (&gt;5m)</w:t>
            </w:r>
          </w:p>
        </w:tc>
        <w:tc>
          <w:tcPr>
            <w:tcW w:w="901" w:type="dxa"/>
          </w:tcPr>
          <w:p w14:paraId="49B0E339" w14:textId="77777777" w:rsidR="00CB313E" w:rsidRPr="00BB7742" w:rsidRDefault="00CE2D4C" w:rsidP="00CB313E">
            <w:pPr>
              <w:jc w:val="center"/>
              <w:rPr>
                <w:sz w:val="18"/>
                <w:szCs w:val="18"/>
              </w:rPr>
            </w:pPr>
            <w:r w:rsidRPr="00BB7742">
              <w:rPr>
                <w:sz w:val="18"/>
                <w:szCs w:val="18"/>
              </w:rPr>
              <w:t>Y</w:t>
            </w:r>
          </w:p>
        </w:tc>
      </w:tr>
      <w:tr w:rsidR="00CB313E" w:rsidRPr="002466AF" w14:paraId="74E5F8DF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704C4F1D" w14:textId="77777777" w:rsidR="00CB313E" w:rsidRPr="00F37D63" w:rsidRDefault="00CB313E" w:rsidP="00CB313E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Open (15-40%) needleleaved deciduous or evergreen forest (&gt;5m)</w:t>
            </w:r>
          </w:p>
        </w:tc>
        <w:tc>
          <w:tcPr>
            <w:tcW w:w="901" w:type="dxa"/>
          </w:tcPr>
          <w:p w14:paraId="3A83FF4D" w14:textId="77777777" w:rsidR="00CB313E" w:rsidRPr="00BB7742" w:rsidRDefault="00654E7A" w:rsidP="00CB313E">
            <w:pPr>
              <w:jc w:val="center"/>
              <w:rPr>
                <w:sz w:val="18"/>
                <w:szCs w:val="18"/>
              </w:rPr>
            </w:pPr>
            <w:r w:rsidRPr="00BB7742">
              <w:rPr>
                <w:sz w:val="18"/>
                <w:szCs w:val="18"/>
              </w:rPr>
              <w:t>Y</w:t>
            </w:r>
          </w:p>
        </w:tc>
      </w:tr>
      <w:tr w:rsidR="00CB313E" w:rsidRPr="002466AF" w14:paraId="4BFB97F3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3589834A" w14:textId="77777777" w:rsidR="00CB313E" w:rsidRPr="00F37D63" w:rsidRDefault="00CB313E" w:rsidP="00CB313E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Closed to open (&gt;15%) mixed broadleaved and needleleaved forest (&gt;5m)</w:t>
            </w:r>
          </w:p>
        </w:tc>
        <w:tc>
          <w:tcPr>
            <w:tcW w:w="901" w:type="dxa"/>
          </w:tcPr>
          <w:p w14:paraId="777E8685" w14:textId="77777777" w:rsidR="00CB313E" w:rsidRPr="00BB7742" w:rsidRDefault="00654E7A" w:rsidP="00CB313E">
            <w:pPr>
              <w:jc w:val="center"/>
              <w:rPr>
                <w:sz w:val="18"/>
                <w:szCs w:val="18"/>
              </w:rPr>
            </w:pPr>
            <w:r w:rsidRPr="00BB7742">
              <w:rPr>
                <w:sz w:val="18"/>
                <w:szCs w:val="18"/>
              </w:rPr>
              <w:t>Y</w:t>
            </w:r>
          </w:p>
        </w:tc>
      </w:tr>
      <w:tr w:rsidR="00CB313E" w:rsidRPr="002466AF" w14:paraId="355BE99D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0E011408" w14:textId="77777777" w:rsidR="00CB313E" w:rsidRPr="00F37D63" w:rsidRDefault="00CB313E" w:rsidP="00CB313E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Mosaic forest or shrubland (50-70%) / grassland (20-50%)</w:t>
            </w:r>
          </w:p>
        </w:tc>
        <w:tc>
          <w:tcPr>
            <w:tcW w:w="901" w:type="dxa"/>
          </w:tcPr>
          <w:p w14:paraId="5A6A26B6" w14:textId="77777777" w:rsidR="00CB313E" w:rsidRPr="00BB7742" w:rsidRDefault="00654E7A" w:rsidP="00CB313E">
            <w:pPr>
              <w:jc w:val="center"/>
              <w:rPr>
                <w:sz w:val="18"/>
                <w:szCs w:val="18"/>
              </w:rPr>
            </w:pPr>
            <w:r w:rsidRPr="00BB7742">
              <w:rPr>
                <w:sz w:val="18"/>
                <w:szCs w:val="18"/>
              </w:rPr>
              <w:t>Y</w:t>
            </w:r>
          </w:p>
        </w:tc>
      </w:tr>
      <w:tr w:rsidR="00CB313E" w:rsidRPr="002466AF" w14:paraId="10851DA1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221DE92E" w14:textId="77777777" w:rsidR="00CB313E" w:rsidRPr="00F37D63" w:rsidRDefault="00CB313E" w:rsidP="00CB313E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 xml:space="preserve">Mosaic grassland (50-70%) / forest or shrubland (20-50%) </w:t>
            </w:r>
          </w:p>
        </w:tc>
        <w:tc>
          <w:tcPr>
            <w:tcW w:w="901" w:type="dxa"/>
          </w:tcPr>
          <w:p w14:paraId="70874593" w14:textId="77777777" w:rsidR="00CB313E" w:rsidRPr="00BB7742" w:rsidRDefault="00654E7A" w:rsidP="00CB313E">
            <w:pPr>
              <w:jc w:val="center"/>
              <w:rPr>
                <w:sz w:val="18"/>
                <w:szCs w:val="18"/>
              </w:rPr>
            </w:pPr>
            <w:r w:rsidRPr="00BB7742">
              <w:rPr>
                <w:sz w:val="18"/>
                <w:szCs w:val="18"/>
              </w:rPr>
              <w:t>Y</w:t>
            </w:r>
          </w:p>
        </w:tc>
      </w:tr>
      <w:tr w:rsidR="00CB313E" w:rsidRPr="002466AF" w14:paraId="69469FFE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5DCE5B77" w14:textId="77777777" w:rsidR="00CB313E" w:rsidRPr="00F37D63" w:rsidRDefault="00CB313E" w:rsidP="00CB313E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Closed to open (&gt;15%) (broadleaved or needleleaved, evergreen or deciduous) shrubland (&lt;5m)</w:t>
            </w:r>
          </w:p>
        </w:tc>
        <w:tc>
          <w:tcPr>
            <w:tcW w:w="901" w:type="dxa"/>
          </w:tcPr>
          <w:p w14:paraId="5097C3FD" w14:textId="77777777" w:rsidR="00CB313E" w:rsidRPr="00BB7742" w:rsidRDefault="00654E7A" w:rsidP="00CB313E">
            <w:pPr>
              <w:jc w:val="center"/>
              <w:rPr>
                <w:sz w:val="18"/>
                <w:szCs w:val="18"/>
              </w:rPr>
            </w:pPr>
            <w:r w:rsidRPr="00BB7742">
              <w:rPr>
                <w:sz w:val="18"/>
                <w:szCs w:val="18"/>
              </w:rPr>
              <w:t>Y</w:t>
            </w:r>
          </w:p>
        </w:tc>
      </w:tr>
      <w:tr w:rsidR="00CB313E" w:rsidRPr="002466AF" w14:paraId="00922F8C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5574C05E" w14:textId="77777777" w:rsidR="00CB313E" w:rsidRPr="00F37D63" w:rsidRDefault="00CB313E" w:rsidP="00CB313E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Closed to open (&gt;15%) herbaceous vegetation (grassland, savannas or lichens/mosses)</w:t>
            </w:r>
          </w:p>
        </w:tc>
        <w:tc>
          <w:tcPr>
            <w:tcW w:w="901" w:type="dxa"/>
          </w:tcPr>
          <w:p w14:paraId="7B04C1F8" w14:textId="77777777" w:rsidR="00CB313E" w:rsidRPr="00BB7742" w:rsidRDefault="00654E7A" w:rsidP="00CB313E">
            <w:pPr>
              <w:jc w:val="center"/>
              <w:rPr>
                <w:sz w:val="18"/>
                <w:szCs w:val="18"/>
              </w:rPr>
            </w:pPr>
            <w:r w:rsidRPr="00BB7742">
              <w:rPr>
                <w:sz w:val="18"/>
                <w:szCs w:val="18"/>
              </w:rPr>
              <w:t>Y</w:t>
            </w:r>
          </w:p>
        </w:tc>
      </w:tr>
      <w:tr w:rsidR="00CB313E" w:rsidRPr="002466AF" w14:paraId="3B6D8F17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0336C96E" w14:textId="77777777" w:rsidR="00CB313E" w:rsidRPr="00F37D63" w:rsidRDefault="00CB313E" w:rsidP="00CB313E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Sparse (&lt;15%) vegetation</w:t>
            </w:r>
          </w:p>
        </w:tc>
        <w:tc>
          <w:tcPr>
            <w:tcW w:w="901" w:type="dxa"/>
          </w:tcPr>
          <w:p w14:paraId="67DA43F2" w14:textId="77777777" w:rsidR="00CB313E" w:rsidRPr="00BB7742" w:rsidRDefault="00CB313E" w:rsidP="00CB313E">
            <w:pPr>
              <w:jc w:val="center"/>
              <w:rPr>
                <w:sz w:val="18"/>
                <w:szCs w:val="18"/>
              </w:rPr>
            </w:pPr>
          </w:p>
        </w:tc>
      </w:tr>
      <w:tr w:rsidR="00CB313E" w:rsidRPr="002466AF" w14:paraId="0994A328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75172D5C" w14:textId="77777777" w:rsidR="00CB313E" w:rsidRPr="00F37D63" w:rsidRDefault="00CB313E" w:rsidP="00CB313E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Closed to open (&gt;15%) broadleaved forest regularly flooded (semi-permanently or temporarily) - Fresh or brackish water</w:t>
            </w:r>
          </w:p>
        </w:tc>
        <w:tc>
          <w:tcPr>
            <w:tcW w:w="901" w:type="dxa"/>
          </w:tcPr>
          <w:p w14:paraId="1534119E" w14:textId="77777777" w:rsidR="00CB313E" w:rsidRPr="00BB7742" w:rsidRDefault="00CB313E" w:rsidP="00CB313E">
            <w:pPr>
              <w:jc w:val="center"/>
              <w:rPr>
                <w:sz w:val="18"/>
                <w:szCs w:val="18"/>
              </w:rPr>
            </w:pPr>
          </w:p>
        </w:tc>
      </w:tr>
      <w:tr w:rsidR="00CB313E" w:rsidRPr="002466AF" w14:paraId="2D33FA90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2643F752" w14:textId="77777777" w:rsidR="00CB313E" w:rsidRPr="00F37D63" w:rsidRDefault="00CB313E" w:rsidP="00CB313E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Closed (&gt;40%) broadleaved forest or shrubland permanently flooded - Saline or brackish water</w:t>
            </w:r>
          </w:p>
        </w:tc>
        <w:tc>
          <w:tcPr>
            <w:tcW w:w="901" w:type="dxa"/>
          </w:tcPr>
          <w:p w14:paraId="1873CAB3" w14:textId="77777777" w:rsidR="00CB313E" w:rsidRPr="00BB7742" w:rsidRDefault="00CB313E" w:rsidP="00CB313E">
            <w:pPr>
              <w:jc w:val="center"/>
              <w:rPr>
                <w:sz w:val="18"/>
                <w:szCs w:val="18"/>
              </w:rPr>
            </w:pPr>
          </w:p>
        </w:tc>
      </w:tr>
      <w:tr w:rsidR="00CB313E" w:rsidRPr="002466AF" w14:paraId="0F000EFD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3E202F5E" w14:textId="77777777" w:rsidR="00CB313E" w:rsidRPr="00F37D63" w:rsidRDefault="00CB313E" w:rsidP="00CB313E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Closed to open (&gt;15%) grassland or woody vegetation on regularly flooded or waterlogged soil - Fresh, brackish or saline water</w:t>
            </w:r>
          </w:p>
        </w:tc>
        <w:tc>
          <w:tcPr>
            <w:tcW w:w="901" w:type="dxa"/>
          </w:tcPr>
          <w:p w14:paraId="73C606CE" w14:textId="77777777" w:rsidR="00CB313E" w:rsidRPr="00BB7742" w:rsidRDefault="00654E7A" w:rsidP="00CB313E">
            <w:pPr>
              <w:jc w:val="center"/>
              <w:rPr>
                <w:sz w:val="18"/>
                <w:szCs w:val="18"/>
              </w:rPr>
            </w:pPr>
            <w:r w:rsidRPr="00BB7742">
              <w:rPr>
                <w:sz w:val="18"/>
                <w:szCs w:val="18"/>
              </w:rPr>
              <w:t>Y</w:t>
            </w:r>
          </w:p>
        </w:tc>
      </w:tr>
      <w:tr w:rsidR="00F37D63" w:rsidRPr="002466AF" w14:paraId="26A1DBF6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104BC705" w14:textId="77777777" w:rsidR="00F37D63" w:rsidRPr="00F37D63" w:rsidRDefault="00F37D63" w:rsidP="00F37D63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Artificial surfaces and associated areas (Urban areas &gt;50%)</w:t>
            </w:r>
          </w:p>
        </w:tc>
        <w:tc>
          <w:tcPr>
            <w:tcW w:w="901" w:type="dxa"/>
          </w:tcPr>
          <w:p w14:paraId="461ECCC1" w14:textId="77777777" w:rsidR="00F37D63" w:rsidRPr="002466AF" w:rsidRDefault="00F37D63" w:rsidP="00CB313E">
            <w:pPr>
              <w:suppressAutoHyphens w:val="0"/>
              <w:jc w:val="center"/>
              <w:rPr>
                <w:sz w:val="18"/>
                <w:szCs w:val="18"/>
                <w:lang w:val="en-US" w:eastAsia="zh-CN"/>
              </w:rPr>
            </w:pPr>
          </w:p>
        </w:tc>
      </w:tr>
      <w:tr w:rsidR="00F37D63" w:rsidRPr="002466AF" w14:paraId="34203525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2A8029A9" w14:textId="77777777" w:rsidR="00F37D63" w:rsidRPr="00F37D63" w:rsidRDefault="00F37D63" w:rsidP="00F37D63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Bare areas</w:t>
            </w:r>
          </w:p>
        </w:tc>
        <w:tc>
          <w:tcPr>
            <w:tcW w:w="901" w:type="dxa"/>
          </w:tcPr>
          <w:p w14:paraId="11CB0234" w14:textId="77777777" w:rsidR="00F37D63" w:rsidRPr="002466AF" w:rsidRDefault="00F37D63" w:rsidP="00CB313E">
            <w:pPr>
              <w:suppressAutoHyphens w:val="0"/>
              <w:jc w:val="center"/>
              <w:rPr>
                <w:sz w:val="18"/>
                <w:szCs w:val="18"/>
                <w:lang w:val="en-US" w:eastAsia="zh-CN"/>
              </w:rPr>
            </w:pPr>
          </w:p>
        </w:tc>
      </w:tr>
      <w:tr w:rsidR="00F37D63" w:rsidRPr="002466AF" w14:paraId="56804CB7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52A3A561" w14:textId="77777777" w:rsidR="00F37D63" w:rsidRPr="00F37D63" w:rsidRDefault="00F37D63" w:rsidP="00F37D63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Water bodies</w:t>
            </w:r>
          </w:p>
        </w:tc>
        <w:tc>
          <w:tcPr>
            <w:tcW w:w="901" w:type="dxa"/>
          </w:tcPr>
          <w:p w14:paraId="6B0C6B61" w14:textId="77777777" w:rsidR="00F37D63" w:rsidRPr="002466AF" w:rsidRDefault="00F37D63" w:rsidP="00CB313E">
            <w:pPr>
              <w:suppressAutoHyphens w:val="0"/>
              <w:jc w:val="center"/>
              <w:rPr>
                <w:sz w:val="18"/>
                <w:szCs w:val="18"/>
                <w:lang w:val="en-US" w:eastAsia="zh-CN"/>
              </w:rPr>
            </w:pPr>
          </w:p>
        </w:tc>
      </w:tr>
      <w:tr w:rsidR="00F37D63" w:rsidRPr="00F37D63" w14:paraId="63650CAC" w14:textId="77777777" w:rsidTr="005B7C0C">
        <w:trPr>
          <w:trHeight w:val="255"/>
        </w:trPr>
        <w:tc>
          <w:tcPr>
            <w:tcW w:w="7405" w:type="dxa"/>
            <w:noWrap/>
            <w:hideMark/>
          </w:tcPr>
          <w:p w14:paraId="130BF8A7" w14:textId="77777777" w:rsidR="00F37D63" w:rsidRPr="00F37D63" w:rsidRDefault="00F37D63" w:rsidP="00F37D63">
            <w:pPr>
              <w:suppressAutoHyphens w:val="0"/>
              <w:rPr>
                <w:sz w:val="18"/>
                <w:szCs w:val="18"/>
                <w:lang w:val="en-US" w:eastAsia="zh-CN"/>
              </w:rPr>
            </w:pPr>
            <w:r w:rsidRPr="00F37D63">
              <w:rPr>
                <w:sz w:val="18"/>
                <w:szCs w:val="18"/>
                <w:lang w:val="en-US" w:eastAsia="zh-CN"/>
              </w:rPr>
              <w:t>No data (burnt areas, clouds,…)</w:t>
            </w:r>
          </w:p>
        </w:tc>
        <w:tc>
          <w:tcPr>
            <w:tcW w:w="901" w:type="dxa"/>
          </w:tcPr>
          <w:p w14:paraId="4D4ECEEC" w14:textId="77777777" w:rsidR="00F37D63" w:rsidRPr="00F37D63" w:rsidRDefault="00F37D63" w:rsidP="00CB313E">
            <w:pPr>
              <w:suppressAutoHyphens w:val="0"/>
              <w:jc w:val="center"/>
              <w:rPr>
                <w:sz w:val="18"/>
                <w:szCs w:val="18"/>
                <w:lang w:val="en-US" w:eastAsia="zh-CN"/>
              </w:rPr>
            </w:pPr>
          </w:p>
        </w:tc>
      </w:tr>
    </w:tbl>
    <w:p w14:paraId="61942D86" w14:textId="710F0E6E" w:rsidR="0031132C" w:rsidRDefault="00FD0AFB" w:rsidP="0081211C">
      <w:pPr>
        <w:suppressAutoHyphens w:val="0"/>
        <w:rPr>
          <w:color w:val="000000"/>
          <w:lang w:eastAsia="zh-CN"/>
        </w:rPr>
      </w:pPr>
      <w:r>
        <w:rPr>
          <w:color w:val="000000"/>
          <w:lang w:eastAsia="zh-CN"/>
        </w:rPr>
        <w:br w:type="page"/>
      </w:r>
      <w:r w:rsidR="0031132C" w:rsidRPr="00FD0AFB">
        <w:rPr>
          <w:b/>
          <w:color w:val="000000"/>
          <w:lang w:eastAsia="zh-CN"/>
        </w:rPr>
        <w:lastRenderedPageBreak/>
        <w:t xml:space="preserve">Table </w:t>
      </w:r>
      <w:r w:rsidR="0031132C">
        <w:rPr>
          <w:b/>
          <w:color w:val="000000"/>
          <w:lang w:eastAsia="zh-CN"/>
        </w:rPr>
        <w:t>S3</w:t>
      </w:r>
      <w:r w:rsidR="0031132C" w:rsidRPr="00FD0AFB">
        <w:rPr>
          <w:b/>
          <w:color w:val="000000"/>
          <w:lang w:eastAsia="zh-CN"/>
        </w:rPr>
        <w:t>:</w:t>
      </w:r>
      <w:r w:rsidR="0031132C">
        <w:rPr>
          <w:color w:val="000000"/>
          <w:lang w:eastAsia="zh-CN"/>
        </w:rPr>
        <w:t xml:space="preserve"> 19 bioclimatic variables used in modelling tick distribution in Afric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280"/>
      </w:tblGrid>
      <w:tr w:rsidR="0031132C" w14:paraId="542DE9E0" w14:textId="77777777" w:rsidTr="00614FA1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CA35FCD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Layers</w:t>
            </w:r>
          </w:p>
        </w:tc>
        <w:tc>
          <w:tcPr>
            <w:tcW w:w="7280" w:type="dxa"/>
            <w:tcBorders>
              <w:top w:val="single" w:sz="4" w:space="0" w:color="auto"/>
              <w:bottom w:val="single" w:sz="4" w:space="0" w:color="auto"/>
            </w:tcBorders>
          </w:tcPr>
          <w:p w14:paraId="729EE115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Description</w:t>
            </w:r>
          </w:p>
        </w:tc>
      </w:tr>
      <w:tr w:rsidR="0031132C" w14:paraId="6A23EEB6" w14:textId="77777777" w:rsidTr="00614FA1">
        <w:tc>
          <w:tcPr>
            <w:tcW w:w="1242" w:type="dxa"/>
            <w:tcBorders>
              <w:top w:val="single" w:sz="4" w:space="0" w:color="auto"/>
            </w:tcBorders>
          </w:tcPr>
          <w:p w14:paraId="00720AF9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1</w:t>
            </w:r>
          </w:p>
        </w:tc>
        <w:tc>
          <w:tcPr>
            <w:tcW w:w="7280" w:type="dxa"/>
            <w:tcBorders>
              <w:top w:val="single" w:sz="4" w:space="0" w:color="auto"/>
            </w:tcBorders>
          </w:tcPr>
          <w:p w14:paraId="321BA8B5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Annual Mean Temperature</w:t>
            </w:r>
          </w:p>
        </w:tc>
      </w:tr>
      <w:tr w:rsidR="0031132C" w14:paraId="5A801EC0" w14:textId="77777777" w:rsidTr="00614FA1">
        <w:tc>
          <w:tcPr>
            <w:tcW w:w="1242" w:type="dxa"/>
          </w:tcPr>
          <w:p w14:paraId="7F89A1FB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2</w:t>
            </w:r>
          </w:p>
        </w:tc>
        <w:tc>
          <w:tcPr>
            <w:tcW w:w="7280" w:type="dxa"/>
          </w:tcPr>
          <w:p w14:paraId="5E1804E1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Mean Diurnal Range (Mean of monthly (max temp - min temp))</w:t>
            </w:r>
          </w:p>
        </w:tc>
      </w:tr>
      <w:tr w:rsidR="0031132C" w14:paraId="7C2E3B9E" w14:textId="77777777" w:rsidTr="00614FA1">
        <w:tc>
          <w:tcPr>
            <w:tcW w:w="1242" w:type="dxa"/>
          </w:tcPr>
          <w:p w14:paraId="0028A4FD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3</w:t>
            </w:r>
          </w:p>
        </w:tc>
        <w:tc>
          <w:tcPr>
            <w:tcW w:w="7280" w:type="dxa"/>
          </w:tcPr>
          <w:p w14:paraId="324E2D57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Isothermality (BIO2/BIO7) (* 100)</w:t>
            </w:r>
          </w:p>
        </w:tc>
      </w:tr>
      <w:tr w:rsidR="0031132C" w14:paraId="1CCE527A" w14:textId="77777777" w:rsidTr="00614FA1">
        <w:tc>
          <w:tcPr>
            <w:tcW w:w="1242" w:type="dxa"/>
          </w:tcPr>
          <w:p w14:paraId="14B222E6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4</w:t>
            </w:r>
          </w:p>
        </w:tc>
        <w:tc>
          <w:tcPr>
            <w:tcW w:w="7280" w:type="dxa"/>
          </w:tcPr>
          <w:p w14:paraId="10F186D5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Temperature Seasonality (standard deviation *100)</w:t>
            </w:r>
          </w:p>
        </w:tc>
      </w:tr>
      <w:tr w:rsidR="0031132C" w14:paraId="261C5316" w14:textId="77777777" w:rsidTr="00614FA1">
        <w:tc>
          <w:tcPr>
            <w:tcW w:w="1242" w:type="dxa"/>
          </w:tcPr>
          <w:p w14:paraId="323ED588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5</w:t>
            </w:r>
          </w:p>
        </w:tc>
        <w:tc>
          <w:tcPr>
            <w:tcW w:w="7280" w:type="dxa"/>
          </w:tcPr>
          <w:p w14:paraId="2F9299A0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Max Temperature of Warmest Month</w:t>
            </w:r>
          </w:p>
        </w:tc>
      </w:tr>
      <w:tr w:rsidR="0031132C" w14:paraId="1B45C538" w14:textId="77777777" w:rsidTr="00614FA1">
        <w:tc>
          <w:tcPr>
            <w:tcW w:w="1242" w:type="dxa"/>
          </w:tcPr>
          <w:p w14:paraId="27AC432B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6</w:t>
            </w:r>
          </w:p>
        </w:tc>
        <w:tc>
          <w:tcPr>
            <w:tcW w:w="7280" w:type="dxa"/>
          </w:tcPr>
          <w:p w14:paraId="169989BD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Min Temperature of Coldest Month</w:t>
            </w:r>
          </w:p>
        </w:tc>
      </w:tr>
      <w:tr w:rsidR="0031132C" w14:paraId="7289CB43" w14:textId="77777777" w:rsidTr="00614FA1">
        <w:tc>
          <w:tcPr>
            <w:tcW w:w="1242" w:type="dxa"/>
          </w:tcPr>
          <w:p w14:paraId="5EABB99A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7</w:t>
            </w:r>
          </w:p>
        </w:tc>
        <w:tc>
          <w:tcPr>
            <w:tcW w:w="7280" w:type="dxa"/>
          </w:tcPr>
          <w:p w14:paraId="7CFC34FD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Temperature Annual Range (BIO5-BIO6)</w:t>
            </w:r>
          </w:p>
        </w:tc>
      </w:tr>
      <w:tr w:rsidR="0031132C" w14:paraId="6AC14C38" w14:textId="77777777" w:rsidTr="00614FA1">
        <w:tc>
          <w:tcPr>
            <w:tcW w:w="1242" w:type="dxa"/>
          </w:tcPr>
          <w:p w14:paraId="2B47C533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8</w:t>
            </w:r>
          </w:p>
        </w:tc>
        <w:tc>
          <w:tcPr>
            <w:tcW w:w="7280" w:type="dxa"/>
          </w:tcPr>
          <w:p w14:paraId="7B64F2BE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Mean Temperature of Wettest Quarter</w:t>
            </w:r>
          </w:p>
        </w:tc>
      </w:tr>
      <w:tr w:rsidR="0031132C" w14:paraId="0DC34D7D" w14:textId="77777777" w:rsidTr="00614FA1">
        <w:tc>
          <w:tcPr>
            <w:tcW w:w="1242" w:type="dxa"/>
          </w:tcPr>
          <w:p w14:paraId="14960173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9</w:t>
            </w:r>
          </w:p>
        </w:tc>
        <w:tc>
          <w:tcPr>
            <w:tcW w:w="7280" w:type="dxa"/>
          </w:tcPr>
          <w:p w14:paraId="59C24AFA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Mean Temperature of Driest Quarter</w:t>
            </w:r>
          </w:p>
        </w:tc>
      </w:tr>
      <w:tr w:rsidR="0031132C" w14:paraId="6494697D" w14:textId="77777777" w:rsidTr="00614FA1">
        <w:tc>
          <w:tcPr>
            <w:tcW w:w="1242" w:type="dxa"/>
          </w:tcPr>
          <w:p w14:paraId="188060C5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10</w:t>
            </w:r>
          </w:p>
        </w:tc>
        <w:tc>
          <w:tcPr>
            <w:tcW w:w="7280" w:type="dxa"/>
          </w:tcPr>
          <w:p w14:paraId="100D2D6D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Mean Temperature of Warmest Quarter</w:t>
            </w:r>
          </w:p>
        </w:tc>
      </w:tr>
      <w:tr w:rsidR="0031132C" w14:paraId="39DE020C" w14:textId="77777777" w:rsidTr="00614FA1">
        <w:tc>
          <w:tcPr>
            <w:tcW w:w="1242" w:type="dxa"/>
          </w:tcPr>
          <w:p w14:paraId="2C9FD7C6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11</w:t>
            </w:r>
          </w:p>
        </w:tc>
        <w:tc>
          <w:tcPr>
            <w:tcW w:w="7280" w:type="dxa"/>
          </w:tcPr>
          <w:p w14:paraId="0B2587F9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Mean Temperature of Coldest Quarter</w:t>
            </w:r>
          </w:p>
        </w:tc>
      </w:tr>
      <w:tr w:rsidR="0031132C" w14:paraId="3EE55B65" w14:textId="77777777" w:rsidTr="00614FA1">
        <w:tc>
          <w:tcPr>
            <w:tcW w:w="1242" w:type="dxa"/>
          </w:tcPr>
          <w:p w14:paraId="15014EBE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12</w:t>
            </w:r>
          </w:p>
        </w:tc>
        <w:tc>
          <w:tcPr>
            <w:tcW w:w="7280" w:type="dxa"/>
          </w:tcPr>
          <w:p w14:paraId="6E369454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Annual Precipitation</w:t>
            </w:r>
          </w:p>
        </w:tc>
      </w:tr>
      <w:tr w:rsidR="0031132C" w14:paraId="42DE932B" w14:textId="77777777" w:rsidTr="00614FA1">
        <w:tc>
          <w:tcPr>
            <w:tcW w:w="1242" w:type="dxa"/>
          </w:tcPr>
          <w:p w14:paraId="7FEFF559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13</w:t>
            </w:r>
          </w:p>
        </w:tc>
        <w:tc>
          <w:tcPr>
            <w:tcW w:w="7280" w:type="dxa"/>
          </w:tcPr>
          <w:p w14:paraId="33A4585C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Precipitation of Wettest Month</w:t>
            </w:r>
          </w:p>
        </w:tc>
      </w:tr>
      <w:tr w:rsidR="0031132C" w14:paraId="45D9C616" w14:textId="77777777" w:rsidTr="00614FA1">
        <w:tc>
          <w:tcPr>
            <w:tcW w:w="1242" w:type="dxa"/>
          </w:tcPr>
          <w:p w14:paraId="6FC0B8FA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14</w:t>
            </w:r>
          </w:p>
        </w:tc>
        <w:tc>
          <w:tcPr>
            <w:tcW w:w="7280" w:type="dxa"/>
          </w:tcPr>
          <w:p w14:paraId="4F853F49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Precipitation of Driest Month</w:t>
            </w:r>
          </w:p>
        </w:tc>
      </w:tr>
      <w:tr w:rsidR="0031132C" w14:paraId="3610E150" w14:textId="77777777" w:rsidTr="00614FA1">
        <w:tc>
          <w:tcPr>
            <w:tcW w:w="1242" w:type="dxa"/>
          </w:tcPr>
          <w:p w14:paraId="4E91096A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15</w:t>
            </w:r>
          </w:p>
        </w:tc>
        <w:tc>
          <w:tcPr>
            <w:tcW w:w="7280" w:type="dxa"/>
          </w:tcPr>
          <w:p w14:paraId="2D231607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Precipitation Seasonality (Coefficient of Variation)</w:t>
            </w:r>
          </w:p>
        </w:tc>
      </w:tr>
      <w:tr w:rsidR="0031132C" w14:paraId="647B6933" w14:textId="77777777" w:rsidTr="00614FA1">
        <w:tc>
          <w:tcPr>
            <w:tcW w:w="1242" w:type="dxa"/>
          </w:tcPr>
          <w:p w14:paraId="40A07A93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16</w:t>
            </w:r>
          </w:p>
        </w:tc>
        <w:tc>
          <w:tcPr>
            <w:tcW w:w="7280" w:type="dxa"/>
          </w:tcPr>
          <w:p w14:paraId="678B424D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Precipitation of Wettest Quarter</w:t>
            </w:r>
          </w:p>
        </w:tc>
      </w:tr>
      <w:tr w:rsidR="0031132C" w14:paraId="35A02F8F" w14:textId="77777777" w:rsidTr="00614FA1">
        <w:tc>
          <w:tcPr>
            <w:tcW w:w="1242" w:type="dxa"/>
          </w:tcPr>
          <w:p w14:paraId="6D7FB293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17</w:t>
            </w:r>
          </w:p>
        </w:tc>
        <w:tc>
          <w:tcPr>
            <w:tcW w:w="7280" w:type="dxa"/>
          </w:tcPr>
          <w:p w14:paraId="56F2A491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Precipitation of Driest Quarter</w:t>
            </w:r>
          </w:p>
        </w:tc>
      </w:tr>
      <w:tr w:rsidR="0031132C" w14:paraId="4CC6993D" w14:textId="77777777" w:rsidTr="00614FA1">
        <w:tc>
          <w:tcPr>
            <w:tcW w:w="1242" w:type="dxa"/>
          </w:tcPr>
          <w:p w14:paraId="5D4D5578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18</w:t>
            </w:r>
          </w:p>
        </w:tc>
        <w:tc>
          <w:tcPr>
            <w:tcW w:w="7280" w:type="dxa"/>
          </w:tcPr>
          <w:p w14:paraId="7AD4B23C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Precipitation of Warmest Quarter</w:t>
            </w:r>
          </w:p>
        </w:tc>
      </w:tr>
      <w:tr w:rsidR="0031132C" w14:paraId="54219F96" w14:textId="77777777" w:rsidTr="00614FA1">
        <w:tc>
          <w:tcPr>
            <w:tcW w:w="1242" w:type="dxa"/>
          </w:tcPr>
          <w:p w14:paraId="79F1934C" w14:textId="77777777" w:rsidR="0031132C" w:rsidRPr="00405E16" w:rsidRDefault="0031132C" w:rsidP="00614FA1">
            <w:pPr>
              <w:spacing w:line="360" w:lineRule="auto"/>
              <w:rPr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BIO19</w:t>
            </w:r>
          </w:p>
        </w:tc>
        <w:tc>
          <w:tcPr>
            <w:tcW w:w="7280" w:type="dxa"/>
          </w:tcPr>
          <w:p w14:paraId="43ACB828" w14:textId="77777777" w:rsidR="0031132C" w:rsidRPr="00405E16" w:rsidRDefault="0031132C" w:rsidP="00614FA1">
            <w:pPr>
              <w:spacing w:line="360" w:lineRule="auto"/>
              <w:rPr>
                <w:color w:val="3B3B3B"/>
                <w:sz w:val="18"/>
                <w:szCs w:val="18"/>
              </w:rPr>
            </w:pPr>
            <w:r w:rsidRPr="00405E16">
              <w:rPr>
                <w:color w:val="3B3B3B"/>
                <w:sz w:val="18"/>
                <w:szCs w:val="18"/>
              </w:rPr>
              <w:t>Precipitation of Coldest Quarter</w:t>
            </w:r>
          </w:p>
        </w:tc>
      </w:tr>
    </w:tbl>
    <w:p w14:paraId="28F41B27" w14:textId="77777777" w:rsidR="0031132C" w:rsidRPr="005D5CCD" w:rsidRDefault="0031132C" w:rsidP="0031132C">
      <w:pPr>
        <w:spacing w:line="480" w:lineRule="auto"/>
        <w:rPr>
          <w:b/>
          <w:lang w:eastAsia="zh-CN"/>
        </w:rPr>
      </w:pPr>
    </w:p>
    <w:p w14:paraId="37C282F5" w14:textId="77777777" w:rsidR="0031132C" w:rsidRDefault="0031132C" w:rsidP="0031132C">
      <w:pPr>
        <w:suppressAutoHyphens w:val="0"/>
        <w:rPr>
          <w:lang w:eastAsia="zh-CN"/>
        </w:rPr>
      </w:pPr>
      <w:r>
        <w:rPr>
          <w:b/>
          <w:lang w:eastAsia="zh-CN"/>
        </w:rPr>
        <w:br w:type="page"/>
      </w:r>
    </w:p>
    <w:p w14:paraId="4F91C59A" w14:textId="70026D7D" w:rsidR="002E17AF" w:rsidRDefault="00FD0AFB" w:rsidP="00E85BC6">
      <w:pPr>
        <w:spacing w:after="240" w:line="360" w:lineRule="auto"/>
        <w:rPr>
          <w:color w:val="000000"/>
          <w:lang w:eastAsia="zh-CN"/>
        </w:rPr>
      </w:pPr>
      <w:r w:rsidRPr="00FD0AFB">
        <w:rPr>
          <w:b/>
          <w:color w:val="000000"/>
          <w:lang w:eastAsia="zh-CN"/>
        </w:rPr>
        <w:lastRenderedPageBreak/>
        <w:t xml:space="preserve">Table </w:t>
      </w:r>
      <w:r w:rsidR="00A92064">
        <w:rPr>
          <w:b/>
          <w:color w:val="000000"/>
          <w:lang w:eastAsia="zh-CN"/>
        </w:rPr>
        <w:t>S</w:t>
      </w:r>
      <w:r w:rsidR="0031132C">
        <w:rPr>
          <w:b/>
          <w:color w:val="000000"/>
          <w:lang w:eastAsia="zh-CN"/>
        </w:rPr>
        <w:t>4</w:t>
      </w:r>
      <w:r w:rsidRPr="00FD0AFB">
        <w:rPr>
          <w:b/>
          <w:color w:val="000000"/>
          <w:lang w:eastAsia="zh-CN"/>
        </w:rPr>
        <w:t>:</w:t>
      </w:r>
      <w:r>
        <w:rPr>
          <w:color w:val="000000"/>
          <w:lang w:eastAsia="zh-CN"/>
        </w:rPr>
        <w:t xml:space="preserve"> </w:t>
      </w:r>
      <w:r w:rsidR="002E17AF" w:rsidRPr="00817FD1">
        <w:rPr>
          <w:color w:val="000000"/>
          <w:lang w:eastAsia="zh-CN"/>
        </w:rPr>
        <w:t>Formats</w:t>
      </w:r>
      <w:r w:rsidR="008A37C6">
        <w:rPr>
          <w:color w:val="000000"/>
          <w:lang w:eastAsia="zh-CN"/>
        </w:rPr>
        <w:t>, abbreviations</w:t>
      </w:r>
      <w:r w:rsidR="002E17AF" w:rsidRPr="00817FD1">
        <w:rPr>
          <w:color w:val="000000"/>
          <w:lang w:eastAsia="zh-CN"/>
        </w:rPr>
        <w:t xml:space="preserve"> and sources of the original data for the va</w:t>
      </w:r>
      <w:r w:rsidR="002E17AF">
        <w:rPr>
          <w:color w:val="000000"/>
          <w:lang w:eastAsia="zh-CN"/>
        </w:rPr>
        <w:t>riables we used in the analyses</w:t>
      </w:r>
    </w:p>
    <w:tbl>
      <w:tblPr>
        <w:tblW w:w="5000" w:type="pct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395"/>
        <w:gridCol w:w="851"/>
        <w:gridCol w:w="1275"/>
        <w:gridCol w:w="1134"/>
        <w:gridCol w:w="3821"/>
      </w:tblGrid>
      <w:tr w:rsidR="002E17AF" w:rsidRPr="00167C11" w14:paraId="14CC904D" w14:textId="77777777" w:rsidTr="000727A6">
        <w:trPr>
          <w:trHeight w:val="66"/>
        </w:trPr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56950A" w14:textId="77777777" w:rsidR="002E17AF" w:rsidRPr="00167C11" w:rsidRDefault="00E85BC6" w:rsidP="00E97565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Datebase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A07048" w14:textId="77777777" w:rsidR="002E17AF" w:rsidRPr="00167C11" w:rsidRDefault="002E17AF" w:rsidP="00E97565">
            <w:pPr>
              <w:spacing w:line="276" w:lineRule="auto"/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Format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05738" w14:textId="77777777" w:rsidR="002E17AF" w:rsidRPr="00167C11" w:rsidRDefault="00E85BC6" w:rsidP="00E97565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Variables</w:t>
            </w:r>
            <w:r w:rsidR="002E17AF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EC9BF" w14:textId="77777777" w:rsidR="002E17AF" w:rsidRPr="00167C11" w:rsidRDefault="002E17AF" w:rsidP="00E97565">
            <w:pPr>
              <w:spacing w:line="276" w:lineRule="auto"/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Data source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2E8C64" w14:textId="77777777" w:rsidR="002E17AF" w:rsidRPr="00167C11" w:rsidRDefault="002E17AF" w:rsidP="00E97565">
            <w:pPr>
              <w:spacing w:line="276" w:lineRule="auto"/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Web site links</w:t>
            </w:r>
          </w:p>
        </w:tc>
      </w:tr>
      <w:tr w:rsidR="00D25FB1" w:rsidRPr="00167C11" w14:paraId="5AD2041B" w14:textId="77777777" w:rsidTr="000727A6">
        <w:trPr>
          <w:trHeight w:val="66"/>
        </w:trPr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8A7C1" w14:textId="77777777" w:rsidR="00D25FB1" w:rsidRPr="00167C11" w:rsidRDefault="00D25FB1" w:rsidP="00D25FB1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F</w:t>
            </w:r>
            <w:r w:rsidRPr="00167C11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CN"/>
              </w:rPr>
              <w:t>outbreak</w:t>
            </w:r>
            <w:r w:rsidRPr="00167C11">
              <w:rPr>
                <w:sz w:val="18"/>
                <w:szCs w:val="18"/>
              </w:rPr>
              <w:t>s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8476C" w14:textId="77777777" w:rsidR="00D25FB1" w:rsidRPr="00167C11" w:rsidRDefault="00D25FB1" w:rsidP="00D25FB1">
            <w:pPr>
              <w:spacing w:line="276" w:lineRule="auto"/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binary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8E1FE" w14:textId="77777777" w:rsidR="00D25FB1" w:rsidRPr="00167C11" w:rsidRDefault="00D25FB1" w:rsidP="00D25FB1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reInf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29E92" w14:textId="77777777" w:rsidR="00D25FB1" w:rsidRPr="00167C11" w:rsidRDefault="00D25FB1" w:rsidP="00D25FB1">
            <w:pPr>
              <w:spacing w:line="276" w:lineRule="auto"/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OIE</w:t>
            </w:r>
          </w:p>
        </w:tc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A23F2" w14:textId="77777777" w:rsidR="00D25FB1" w:rsidRPr="00167C11" w:rsidRDefault="00D25FB1" w:rsidP="00FB506A">
            <w:pPr>
              <w:rPr>
                <w:sz w:val="18"/>
                <w:szCs w:val="18"/>
              </w:rPr>
            </w:pPr>
            <w:r w:rsidRPr="0096022F">
              <w:rPr>
                <w:sz w:val="18"/>
                <w:szCs w:val="18"/>
              </w:rPr>
              <w:t>http://www.oie.int/wahis_2/public/wahid.php/Diseaseinformation/statusdetail</w:t>
            </w:r>
          </w:p>
        </w:tc>
      </w:tr>
      <w:tr w:rsidR="00DD2470" w:rsidRPr="00167C11" w14:paraId="7F13439D" w14:textId="77777777" w:rsidTr="000727A6">
        <w:trPr>
          <w:trHeight w:val="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45F47020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</w:t>
            </w:r>
            <w:r w:rsidRPr="00167C11">
              <w:rPr>
                <w:sz w:val="18"/>
                <w:szCs w:val="18"/>
              </w:rPr>
              <w:t xml:space="preserve"> density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D7E602E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raste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43C956A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i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33CA8AD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FAO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691FABEB" w14:textId="77777777" w:rsidR="00DD2470" w:rsidRPr="00167C11" w:rsidRDefault="00DD2470" w:rsidP="00FB506A">
            <w:pPr>
              <w:rPr>
                <w:sz w:val="18"/>
                <w:szCs w:val="18"/>
              </w:rPr>
            </w:pPr>
            <w:r w:rsidRPr="00106208">
              <w:rPr>
                <w:sz w:val="18"/>
                <w:szCs w:val="18"/>
              </w:rPr>
              <w:t>http://harvestchoice.org/data/an05_pig</w:t>
            </w:r>
          </w:p>
        </w:tc>
      </w:tr>
      <w:tr w:rsidR="00DD2470" w:rsidRPr="00167C11" w14:paraId="4C8BDD0B" w14:textId="77777777" w:rsidTr="000727A6">
        <w:trPr>
          <w:trHeight w:val="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2115D7CC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Human density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E046707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raste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9F1610A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um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C24B33E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NASA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56FD3FF7" w14:textId="77777777" w:rsidR="00DD2470" w:rsidRPr="00167C11" w:rsidRDefault="00DD2470" w:rsidP="00FB506A">
            <w:pPr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http://sedac.ciesin.columbia.edu/data/set/gpw-v3-population-density</w:t>
            </w:r>
          </w:p>
        </w:tc>
      </w:tr>
      <w:tr w:rsidR="00DD2470" w:rsidRPr="00167C11" w14:paraId="48999111" w14:textId="77777777" w:rsidTr="000727A6">
        <w:trPr>
          <w:trHeight w:val="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2CABC192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>
              <w:rPr>
                <w:rFonts w:hint="cs"/>
                <w:sz w:val="18"/>
                <w:szCs w:val="18"/>
              </w:rPr>
              <w:t>Protected are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42DB7F5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>
              <w:rPr>
                <w:rFonts w:hint="cs"/>
                <w:sz w:val="18"/>
                <w:szCs w:val="18"/>
              </w:rPr>
              <w:t>polygo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8F71B80" w14:textId="77777777" w:rsidR="00DD2470" w:rsidRDefault="00DD2470" w:rsidP="00DD2470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D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AE6F41D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>
              <w:rPr>
                <w:rFonts w:hint="cs"/>
                <w:sz w:val="18"/>
                <w:szCs w:val="18"/>
              </w:rPr>
              <w:t>Protected Planet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492FC4B1" w14:textId="77777777" w:rsidR="00DD2470" w:rsidRPr="00167C11" w:rsidRDefault="00DD2470" w:rsidP="00FB506A">
            <w:pPr>
              <w:rPr>
                <w:sz w:val="18"/>
                <w:szCs w:val="18"/>
              </w:rPr>
            </w:pPr>
            <w:r w:rsidRPr="00106208">
              <w:rPr>
                <w:sz w:val="18"/>
                <w:szCs w:val="18"/>
              </w:rPr>
              <w:t>http://www.protectedplanet.net/</w:t>
            </w:r>
          </w:p>
        </w:tc>
      </w:tr>
      <w:tr w:rsidR="00DD2470" w:rsidRPr="00167C11" w14:paraId="7B96B92B" w14:textId="77777777" w:rsidTr="000727A6">
        <w:trPr>
          <w:trHeight w:val="70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465F200D" w14:textId="77777777" w:rsidR="00DD2470" w:rsidRPr="00D92A83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 w:rsidRPr="00D92A83">
              <w:rPr>
                <w:rFonts w:hint="cs"/>
                <w:sz w:val="18"/>
                <w:szCs w:val="18"/>
              </w:rPr>
              <w:t>Road density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A5D7B9F" w14:textId="77777777" w:rsidR="00DD2470" w:rsidRPr="00D92A83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 w:rsidRPr="00D92A83">
              <w:rPr>
                <w:rFonts w:hint="cs"/>
                <w:sz w:val="18"/>
                <w:szCs w:val="18"/>
              </w:rPr>
              <w:t>raste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F5C67FC" w14:textId="77777777" w:rsidR="00DD2470" w:rsidRPr="00D92A83" w:rsidRDefault="00DD2470" w:rsidP="00DD2470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D92A83">
              <w:rPr>
                <w:rFonts w:hint="eastAsia"/>
                <w:sz w:val="18"/>
                <w:szCs w:val="18"/>
                <w:lang w:eastAsia="zh-CN"/>
              </w:rPr>
              <w:t>Roa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70E3DF6" w14:textId="77777777" w:rsidR="00DD2470" w:rsidRPr="00D92A83" w:rsidRDefault="00D92A83" w:rsidP="00DD2470">
            <w:pPr>
              <w:spacing w:line="276" w:lineRule="auto"/>
              <w:rPr>
                <w:sz w:val="18"/>
                <w:szCs w:val="18"/>
              </w:rPr>
            </w:pPr>
            <w:r w:rsidRPr="00D92A83">
              <w:rPr>
                <w:rFonts w:hint="cs"/>
                <w:sz w:val="18"/>
                <w:szCs w:val="18"/>
              </w:rPr>
              <w:t>OpenStreetM</w:t>
            </w:r>
            <w:r w:rsidRPr="00D92A83">
              <w:rPr>
                <w:sz w:val="18"/>
                <w:szCs w:val="18"/>
              </w:rPr>
              <w:t>a</w:t>
            </w:r>
            <w:r w:rsidRPr="00D92A83">
              <w:rPr>
                <w:rFonts w:hint="cs"/>
                <w:sz w:val="18"/>
                <w:szCs w:val="18"/>
              </w:rPr>
              <w:t>p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186BD352" w14:textId="77777777" w:rsidR="00DD2470" w:rsidRPr="00D92A83" w:rsidRDefault="00D92A83" w:rsidP="00FB506A">
            <w:pPr>
              <w:rPr>
                <w:sz w:val="18"/>
                <w:szCs w:val="18"/>
              </w:rPr>
            </w:pPr>
            <w:r w:rsidRPr="00D92A83">
              <w:rPr>
                <w:sz w:val="18"/>
                <w:szCs w:val="18"/>
              </w:rPr>
              <w:t>http://www.openstreetmap.org/#map=10/-23.9034/35.1604</w:t>
            </w:r>
          </w:p>
        </w:tc>
      </w:tr>
      <w:tr w:rsidR="00DD2470" w:rsidRPr="00167C11" w14:paraId="3DBC6F71" w14:textId="77777777" w:rsidTr="000727A6">
        <w:trPr>
          <w:trHeight w:val="102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604A924B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>
              <w:rPr>
                <w:rFonts w:hint="cs"/>
                <w:sz w:val="18"/>
                <w:szCs w:val="18"/>
              </w:rPr>
              <w:t>Land cover dataset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7DB21D6" w14:textId="77777777" w:rsidR="00DD2470" w:rsidRPr="00167C11" w:rsidRDefault="00FE6010" w:rsidP="00DD2470">
            <w:pPr>
              <w:spacing w:line="276" w:lineRule="auto"/>
              <w:rPr>
                <w:sz w:val="18"/>
                <w:szCs w:val="18"/>
              </w:rPr>
            </w:pPr>
            <w:r>
              <w:rPr>
                <w:rFonts w:hint="cs"/>
                <w:sz w:val="18"/>
                <w:szCs w:val="18"/>
              </w:rPr>
              <w:t>raste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CADD960" w14:textId="77777777" w:rsidR="00DD2470" w:rsidRDefault="00DD2470" w:rsidP="00DD2470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abitat</w:t>
            </w:r>
          </w:p>
          <w:p w14:paraId="5478E80E" w14:textId="77777777" w:rsidR="00DD2470" w:rsidRDefault="00DD2470" w:rsidP="00DD2470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NN</w:t>
            </w:r>
          </w:p>
          <w:p w14:paraId="3D6B330F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PI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4929559" w14:textId="77777777" w:rsidR="00863833" w:rsidRDefault="00863833" w:rsidP="00DD2470">
            <w:pPr>
              <w:spacing w:line="276" w:lineRule="auto"/>
              <w:rPr>
                <w:sz w:val="18"/>
                <w:szCs w:val="18"/>
              </w:rPr>
            </w:pPr>
            <w:r>
              <w:rPr>
                <w:rFonts w:hint="cs"/>
                <w:sz w:val="18"/>
                <w:szCs w:val="18"/>
              </w:rPr>
              <w:t>GlobCover by</w:t>
            </w:r>
          </w:p>
          <w:p w14:paraId="16785B70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>
              <w:rPr>
                <w:rFonts w:hint="cs"/>
                <w:sz w:val="18"/>
                <w:szCs w:val="18"/>
              </w:rPr>
              <w:t>ESA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2258A4F1" w14:textId="77777777" w:rsidR="00DD2470" w:rsidRPr="00167C11" w:rsidRDefault="00865387" w:rsidP="00FB506A">
            <w:pPr>
              <w:rPr>
                <w:sz w:val="18"/>
                <w:szCs w:val="18"/>
              </w:rPr>
            </w:pPr>
            <w:r w:rsidRPr="00865387">
              <w:rPr>
                <w:sz w:val="18"/>
                <w:szCs w:val="18"/>
              </w:rPr>
              <w:t>http://www.esa.int/Our_Activities/Observing_the_Earth/Space_for_our_climate/ESA_global_land_cover_map_available_online</w:t>
            </w:r>
          </w:p>
        </w:tc>
      </w:tr>
      <w:tr w:rsidR="00DD2470" w:rsidRPr="00167C11" w14:paraId="181AD3DD" w14:textId="77777777" w:rsidTr="000727A6">
        <w:trPr>
          <w:trHeight w:val="66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0C1D3E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suid</w:t>
            </w:r>
            <w:r w:rsidRPr="00167C11">
              <w:rPr>
                <w:sz w:val="18"/>
                <w:szCs w:val="18"/>
              </w:rPr>
              <w:t xml:space="preserve"> distributio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A892C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polygo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CFD38ED" w14:textId="77777777" w:rsidR="00DD2470" w:rsidRDefault="00DD2470" w:rsidP="00DD2470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Warthog</w:t>
            </w:r>
            <w:r>
              <w:rPr>
                <w:sz w:val="18"/>
                <w:szCs w:val="18"/>
                <w:lang w:eastAsia="zh-CN"/>
              </w:rPr>
              <w:t>C</w:t>
            </w:r>
          </w:p>
          <w:p w14:paraId="397D962B" w14:textId="77777777" w:rsidR="00DD2470" w:rsidRDefault="00DD2470" w:rsidP="00DD2470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oresthogC</w:t>
            </w:r>
          </w:p>
          <w:p w14:paraId="21F6C0B2" w14:textId="77777777" w:rsidR="00DD2470" w:rsidRDefault="00DD2470" w:rsidP="00DD2470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iverhogC</w:t>
            </w:r>
          </w:p>
          <w:p w14:paraId="124B34AC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ushpigC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307350" w14:textId="77777777" w:rsidR="00DD2470" w:rsidRPr="00167C11" w:rsidRDefault="00DD2470" w:rsidP="00DD2470">
            <w:pPr>
              <w:spacing w:line="276" w:lineRule="auto"/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AMD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C4B32E" w14:textId="77777777" w:rsidR="00DD2470" w:rsidRPr="00167C11" w:rsidRDefault="00DD2470" w:rsidP="00FB506A">
            <w:pPr>
              <w:rPr>
                <w:sz w:val="18"/>
                <w:szCs w:val="18"/>
              </w:rPr>
            </w:pPr>
            <w:r w:rsidRPr="00167C11">
              <w:rPr>
                <w:sz w:val="18"/>
                <w:szCs w:val="18"/>
              </w:rPr>
              <w:t>http://www.gisbau.uniroma1.it/amd/homepage.html</w:t>
            </w:r>
          </w:p>
        </w:tc>
      </w:tr>
      <w:tr w:rsidR="00DD2470" w:rsidRPr="00167C11" w14:paraId="5BF5BE1F" w14:textId="77777777" w:rsidTr="0072238B">
        <w:trPr>
          <w:trHeight w:val="189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</w:tcPr>
          <w:p w14:paraId="583E8B31" w14:textId="0FCC9001" w:rsidR="00DD2470" w:rsidRPr="00CA0206" w:rsidRDefault="00853B67">
            <w:pPr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</w:rPr>
              <w:t>T</w:t>
            </w:r>
            <w:r w:rsidR="00DD2470" w:rsidRPr="00CA0206">
              <w:rPr>
                <w:sz w:val="18"/>
                <w:szCs w:val="18"/>
              </w:rPr>
              <w:t xml:space="preserve">ime-series </w:t>
            </w:r>
            <w:r>
              <w:rPr>
                <w:sz w:val="18"/>
                <w:szCs w:val="18"/>
              </w:rPr>
              <w:t xml:space="preserve">of climatic </w:t>
            </w:r>
            <w:r w:rsidR="00DD2470" w:rsidRPr="00CA0206">
              <w:rPr>
                <w:sz w:val="18"/>
                <w:szCs w:val="18"/>
              </w:rPr>
              <w:t>dat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26EC2B2" w14:textId="77777777" w:rsidR="00DD2470" w:rsidRPr="00CA0206" w:rsidRDefault="00DD2470" w:rsidP="00DD2470">
            <w:pPr>
              <w:rPr>
                <w:sz w:val="18"/>
                <w:szCs w:val="18"/>
              </w:rPr>
            </w:pPr>
            <w:r w:rsidRPr="00CA0206">
              <w:rPr>
                <w:sz w:val="18"/>
                <w:szCs w:val="18"/>
              </w:rPr>
              <w:t>raster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E301616" w14:textId="77777777" w:rsidR="00DD2470" w:rsidRPr="00E24BF1" w:rsidRDefault="00DD2470" w:rsidP="00DD2470">
            <w:pPr>
              <w:rPr>
                <w:sz w:val="18"/>
                <w:szCs w:val="18"/>
                <w:lang w:val="nl-NL" w:eastAsia="zh-CN"/>
              </w:rPr>
            </w:pPr>
            <w:r w:rsidRPr="00E24BF1">
              <w:rPr>
                <w:sz w:val="18"/>
                <w:szCs w:val="18"/>
                <w:lang w:val="nl-NL" w:eastAsia="zh-CN"/>
              </w:rPr>
              <w:t>TemMean,</w:t>
            </w:r>
          </w:p>
          <w:p w14:paraId="35CC015D" w14:textId="77777777" w:rsidR="00DD2470" w:rsidRPr="00CA0206" w:rsidRDefault="00DD2470" w:rsidP="00DD2470">
            <w:pPr>
              <w:rPr>
                <w:sz w:val="18"/>
                <w:szCs w:val="18"/>
                <w:lang w:eastAsia="zh-CN"/>
              </w:rPr>
            </w:pPr>
            <w:r w:rsidRPr="00CA0206">
              <w:rPr>
                <w:sz w:val="18"/>
                <w:szCs w:val="18"/>
                <w:lang w:eastAsia="zh-CN"/>
              </w:rPr>
              <w:t>RainMean,</w:t>
            </w:r>
          </w:p>
          <w:p w14:paraId="6E5D2F8A" w14:textId="77777777" w:rsidR="00DD2470" w:rsidRPr="00CA0206" w:rsidRDefault="00DD2470" w:rsidP="00DD2470">
            <w:pPr>
              <w:rPr>
                <w:sz w:val="18"/>
                <w:szCs w:val="18"/>
                <w:lang w:eastAsia="zh-CN"/>
              </w:rPr>
            </w:pPr>
            <w:r w:rsidRPr="00CA0206">
              <w:rPr>
                <w:sz w:val="18"/>
                <w:szCs w:val="18"/>
                <w:lang w:eastAsia="zh-CN"/>
              </w:rPr>
              <w:t>PreTemMean,</w:t>
            </w:r>
          </w:p>
          <w:p w14:paraId="07F5AA69" w14:textId="77777777" w:rsidR="00DD2470" w:rsidRPr="00CA0206" w:rsidRDefault="00133821" w:rsidP="00DD2470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reRainMe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697398F" w14:textId="77777777" w:rsidR="00DD2470" w:rsidRPr="00CA0206" w:rsidRDefault="00DD2470" w:rsidP="00DD2470">
            <w:pPr>
              <w:rPr>
                <w:sz w:val="18"/>
                <w:szCs w:val="18"/>
                <w:lang w:eastAsia="zh-CN"/>
              </w:rPr>
            </w:pPr>
            <w:r w:rsidRPr="00CA0206">
              <w:rPr>
                <w:sz w:val="18"/>
                <w:szCs w:val="18"/>
                <w:lang w:eastAsia="zh-CN"/>
              </w:rPr>
              <w:t>CRU</w:t>
            </w:r>
          </w:p>
        </w:tc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</w:tcPr>
          <w:p w14:paraId="228824BA" w14:textId="77777777" w:rsidR="00DD2470" w:rsidRPr="00CA0206" w:rsidRDefault="00DD2470" w:rsidP="00FB506A">
            <w:pPr>
              <w:rPr>
                <w:sz w:val="18"/>
                <w:szCs w:val="18"/>
              </w:rPr>
            </w:pPr>
            <w:r w:rsidRPr="00CA0206">
              <w:rPr>
                <w:sz w:val="18"/>
                <w:szCs w:val="18"/>
              </w:rPr>
              <w:t>http://badc.nerc.ac.uk/view/badc.nerc.ac.uk__ATOM__dataent_1256223773328276</w:t>
            </w:r>
          </w:p>
        </w:tc>
      </w:tr>
      <w:tr w:rsidR="0072238B" w:rsidRPr="00167C11" w14:paraId="7AB10B18" w14:textId="77777777" w:rsidTr="000727A6">
        <w:trPr>
          <w:trHeight w:val="189"/>
        </w:trPr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BA132" w14:textId="5EFA2489" w:rsidR="0072238B" w:rsidRPr="00CA0206" w:rsidRDefault="00BB7742" w:rsidP="001338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ck risk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3F79E" w14:textId="77777777" w:rsidR="0072238B" w:rsidRPr="00CA0206" w:rsidRDefault="00774141" w:rsidP="00DD24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set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F5D5D" w14:textId="77777777" w:rsidR="0072238B" w:rsidRDefault="0072238B" w:rsidP="00DD2470">
            <w:pPr>
              <w:rPr>
                <w:sz w:val="18"/>
                <w:szCs w:val="18"/>
                <w:lang w:val="nl-NL" w:eastAsia="zh-CN"/>
              </w:rPr>
            </w:pPr>
            <w:r>
              <w:rPr>
                <w:rFonts w:hint="eastAsia"/>
                <w:sz w:val="18"/>
                <w:szCs w:val="18"/>
                <w:lang w:val="nl-NL" w:eastAsia="zh-CN"/>
              </w:rPr>
              <w:t>TickRiskMean</w:t>
            </w:r>
          </w:p>
          <w:p w14:paraId="0B1D8118" w14:textId="77777777" w:rsidR="0072238B" w:rsidRDefault="0072238B" w:rsidP="00DD2470">
            <w:pPr>
              <w:rPr>
                <w:sz w:val="18"/>
                <w:szCs w:val="18"/>
                <w:lang w:val="nl-NL" w:eastAsia="zh-CN"/>
              </w:rPr>
            </w:pPr>
            <w:r>
              <w:rPr>
                <w:sz w:val="18"/>
                <w:szCs w:val="18"/>
                <w:lang w:val="nl-NL" w:eastAsia="zh-CN"/>
              </w:rPr>
              <w:t>TickRisk3</w:t>
            </w:r>
          </w:p>
          <w:p w14:paraId="05EE3410" w14:textId="77777777" w:rsidR="0072238B" w:rsidRDefault="0072238B" w:rsidP="00DD2470">
            <w:pPr>
              <w:rPr>
                <w:sz w:val="18"/>
                <w:szCs w:val="18"/>
                <w:lang w:val="nl-NL" w:eastAsia="zh-CN"/>
              </w:rPr>
            </w:pPr>
            <w:r>
              <w:rPr>
                <w:sz w:val="18"/>
                <w:szCs w:val="18"/>
                <w:lang w:val="nl-NL" w:eastAsia="zh-CN"/>
              </w:rPr>
              <w:t>TickRisk4</w:t>
            </w:r>
          </w:p>
          <w:p w14:paraId="1E500216" w14:textId="77777777" w:rsidR="0072238B" w:rsidRPr="00E24BF1" w:rsidRDefault="0072238B" w:rsidP="00DD2470">
            <w:pPr>
              <w:rPr>
                <w:sz w:val="18"/>
                <w:szCs w:val="18"/>
                <w:lang w:val="nl-NL" w:eastAsia="zh-CN"/>
              </w:rPr>
            </w:pPr>
            <w:r>
              <w:rPr>
                <w:sz w:val="18"/>
                <w:szCs w:val="18"/>
                <w:lang w:val="nl-NL" w:eastAsia="zh-CN"/>
              </w:rPr>
              <w:t>TickRisk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CC946" w14:textId="77777777" w:rsidR="0072238B" w:rsidRPr="00CA0206" w:rsidRDefault="0072238B" w:rsidP="00DD2470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v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ector </w:t>
            </w:r>
            <w:r>
              <w:rPr>
                <w:sz w:val="18"/>
                <w:szCs w:val="18"/>
                <w:lang w:eastAsia="zh-CN"/>
              </w:rPr>
              <w:t>map</w:t>
            </w:r>
          </w:p>
        </w:tc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286FB" w14:textId="77777777" w:rsidR="0072238B" w:rsidRPr="00CA0206" w:rsidRDefault="0072238B" w:rsidP="00FB506A">
            <w:pPr>
              <w:rPr>
                <w:sz w:val="18"/>
                <w:szCs w:val="18"/>
              </w:rPr>
            </w:pPr>
            <w:r w:rsidRPr="0072238B">
              <w:rPr>
                <w:sz w:val="18"/>
                <w:szCs w:val="18"/>
              </w:rPr>
              <w:t>http://vectormap.si.edu/index.htm</w:t>
            </w:r>
          </w:p>
        </w:tc>
      </w:tr>
    </w:tbl>
    <w:p w14:paraId="75039598" w14:textId="77777777" w:rsidR="005D5CCD" w:rsidRDefault="005D5CCD" w:rsidP="00817FD1">
      <w:pPr>
        <w:spacing w:line="480" w:lineRule="auto"/>
        <w:rPr>
          <w:b/>
          <w:lang w:eastAsia="zh-CN"/>
        </w:rPr>
      </w:pPr>
    </w:p>
    <w:p w14:paraId="258EEE6B" w14:textId="77777777" w:rsidR="005D5CCD" w:rsidRDefault="005D5CCD" w:rsidP="005D5CCD">
      <w:pPr>
        <w:rPr>
          <w:lang w:eastAsia="zh-CN"/>
        </w:rPr>
      </w:pPr>
      <w:r>
        <w:rPr>
          <w:lang w:eastAsia="zh-CN"/>
        </w:rPr>
        <w:br w:type="page"/>
      </w:r>
    </w:p>
    <w:p w14:paraId="0163EC81" w14:textId="77777777" w:rsidR="00797428" w:rsidRDefault="00797428" w:rsidP="00797428">
      <w:pPr>
        <w:spacing w:before="240" w:after="240" w:line="360" w:lineRule="auto"/>
        <w:jc w:val="both"/>
        <w:rPr>
          <w:b/>
          <w:lang w:eastAsia="zh-CN"/>
        </w:rPr>
      </w:pPr>
      <w:r>
        <w:rPr>
          <w:rFonts w:hint="eastAsia"/>
          <w:b/>
          <w:lang w:eastAsia="zh-CN"/>
        </w:rPr>
        <w:lastRenderedPageBreak/>
        <w:t xml:space="preserve">Figure S1: </w:t>
      </w:r>
      <w:r w:rsidR="00E36B89">
        <w:t>Study areas</w:t>
      </w:r>
      <w:r w:rsidR="00E36B89">
        <w:rPr>
          <w:rFonts w:hint="eastAsia"/>
          <w:lang w:eastAsia="zh-CN"/>
        </w:rPr>
        <w:t xml:space="preserve"> (including </w:t>
      </w:r>
      <w:r w:rsidR="00E36B89">
        <w:rPr>
          <w:lang w:eastAsia="zh-CN"/>
        </w:rPr>
        <w:t xml:space="preserve">A: </w:t>
      </w:r>
      <w:r w:rsidR="00E36B89">
        <w:rPr>
          <w:rFonts w:hint="eastAsia"/>
          <w:lang w:eastAsia="zh-CN"/>
        </w:rPr>
        <w:t xml:space="preserve">West Africa and </w:t>
      </w:r>
      <w:r w:rsidR="00E36B89">
        <w:rPr>
          <w:lang w:eastAsia="zh-CN"/>
        </w:rPr>
        <w:t xml:space="preserve">B: </w:t>
      </w:r>
      <w:r w:rsidR="00E36B89">
        <w:rPr>
          <w:rFonts w:hint="eastAsia"/>
          <w:lang w:eastAsia="zh-CN"/>
        </w:rPr>
        <w:t>East Africa)</w:t>
      </w:r>
      <w:r w:rsidR="00E36B89">
        <w:t xml:space="preserve"> for the analyses.</w:t>
      </w:r>
      <w:r w:rsidR="00D16D69">
        <w:t xml:space="preserve"> Grey curves are the borders of administrative areas. </w:t>
      </w:r>
    </w:p>
    <w:p w14:paraId="7174B87F" w14:textId="77777777" w:rsidR="00CE1184" w:rsidRDefault="00E36B89" w:rsidP="00CE1184">
      <w:pPr>
        <w:jc w:val="center"/>
      </w:pPr>
      <w:r w:rsidRPr="00E36B89">
        <w:rPr>
          <w:noProof/>
          <w:lang w:val="en-US" w:eastAsia="zh-CN"/>
        </w:rPr>
        <w:drawing>
          <wp:inline distT="0" distB="0" distL="0" distR="0" wp14:anchorId="7AE6DB29" wp14:editId="0572A75D">
            <wp:extent cx="5274310" cy="5579734"/>
            <wp:effectExtent l="0" t="0" r="2540" b="2540"/>
            <wp:docPr id="4" name="图片 4" descr="C:\Users\huang\Desktop\未标题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uang\Desktop\未标题-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79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6E3B7" w14:textId="77777777" w:rsidR="00797428" w:rsidRPr="00CE1184" w:rsidRDefault="00797428" w:rsidP="00797428">
      <w:pPr>
        <w:spacing w:before="240" w:after="240" w:line="360" w:lineRule="auto"/>
        <w:jc w:val="both"/>
        <w:rPr>
          <w:b/>
          <w:lang w:eastAsia="zh-CN"/>
        </w:rPr>
      </w:pPr>
    </w:p>
    <w:p w14:paraId="7D92918D" w14:textId="68BCD399" w:rsidR="002F4D87" w:rsidRPr="00D150F0" w:rsidRDefault="005D5CCD" w:rsidP="00D150F0">
      <w:pPr>
        <w:suppressAutoHyphens w:val="0"/>
        <w:rPr>
          <w:rFonts w:hint="eastAsia"/>
          <w:b/>
          <w:lang w:eastAsia="zh-CN"/>
        </w:rPr>
      </w:pPr>
      <w:r>
        <w:rPr>
          <w:b/>
          <w:lang w:eastAsia="zh-CN"/>
        </w:rPr>
        <w:br w:type="page"/>
      </w:r>
    </w:p>
    <w:sectPr w:rsidR="002F4D87" w:rsidRPr="00D150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3ABC21" w14:textId="77777777" w:rsidR="009F3900" w:rsidRDefault="009F3900" w:rsidP="00167C11">
      <w:r>
        <w:separator/>
      </w:r>
    </w:p>
  </w:endnote>
  <w:endnote w:type="continuationSeparator" w:id="0">
    <w:p w14:paraId="399DB277" w14:textId="77777777" w:rsidR="009F3900" w:rsidRDefault="009F3900" w:rsidP="0016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7BDB7B" w14:textId="77777777" w:rsidR="009F3900" w:rsidRDefault="009F3900" w:rsidP="00167C11">
      <w:r>
        <w:separator/>
      </w:r>
    </w:p>
  </w:footnote>
  <w:footnote w:type="continuationSeparator" w:id="0">
    <w:p w14:paraId="3967978A" w14:textId="77777777" w:rsidR="009F3900" w:rsidRDefault="009F3900" w:rsidP="00167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CD0"/>
    <w:rsid w:val="0002423B"/>
    <w:rsid w:val="00034901"/>
    <w:rsid w:val="00042E85"/>
    <w:rsid w:val="00057D61"/>
    <w:rsid w:val="000727A6"/>
    <w:rsid w:val="00076744"/>
    <w:rsid w:val="000A4F52"/>
    <w:rsid w:val="000E025F"/>
    <w:rsid w:val="00106208"/>
    <w:rsid w:val="00133821"/>
    <w:rsid w:val="00143650"/>
    <w:rsid w:val="001541A6"/>
    <w:rsid w:val="00167C11"/>
    <w:rsid w:val="0018509E"/>
    <w:rsid w:val="001924A6"/>
    <w:rsid w:val="001C37B8"/>
    <w:rsid w:val="001C6CB9"/>
    <w:rsid w:val="001D3BAF"/>
    <w:rsid w:val="001F2BF0"/>
    <w:rsid w:val="002466AF"/>
    <w:rsid w:val="002562DF"/>
    <w:rsid w:val="00257F8D"/>
    <w:rsid w:val="002A28E0"/>
    <w:rsid w:val="002C1A02"/>
    <w:rsid w:val="002D1D05"/>
    <w:rsid w:val="002E17AF"/>
    <w:rsid w:val="002F4D87"/>
    <w:rsid w:val="0031132C"/>
    <w:rsid w:val="00320CB3"/>
    <w:rsid w:val="00352760"/>
    <w:rsid w:val="00353A16"/>
    <w:rsid w:val="003945F4"/>
    <w:rsid w:val="003A384F"/>
    <w:rsid w:val="003A7D10"/>
    <w:rsid w:val="003B334A"/>
    <w:rsid w:val="003B55B9"/>
    <w:rsid w:val="003C22E2"/>
    <w:rsid w:val="003D2579"/>
    <w:rsid w:val="00405E16"/>
    <w:rsid w:val="0041580D"/>
    <w:rsid w:val="00426099"/>
    <w:rsid w:val="004268A1"/>
    <w:rsid w:val="00432D8D"/>
    <w:rsid w:val="00442EDE"/>
    <w:rsid w:val="0046488C"/>
    <w:rsid w:val="00482E88"/>
    <w:rsid w:val="004F4E6C"/>
    <w:rsid w:val="00563D00"/>
    <w:rsid w:val="00566A4B"/>
    <w:rsid w:val="00577458"/>
    <w:rsid w:val="00597D37"/>
    <w:rsid w:val="005A19E8"/>
    <w:rsid w:val="005B7C0C"/>
    <w:rsid w:val="005C2D11"/>
    <w:rsid w:val="005D5CCD"/>
    <w:rsid w:val="00607D4A"/>
    <w:rsid w:val="00654E7A"/>
    <w:rsid w:val="00682B5C"/>
    <w:rsid w:val="00684A3E"/>
    <w:rsid w:val="006A6858"/>
    <w:rsid w:val="006C1CD0"/>
    <w:rsid w:val="006C6A58"/>
    <w:rsid w:val="0072238B"/>
    <w:rsid w:val="00774141"/>
    <w:rsid w:val="00797428"/>
    <w:rsid w:val="007C418F"/>
    <w:rsid w:val="007C64EA"/>
    <w:rsid w:val="007E5BB2"/>
    <w:rsid w:val="00811B65"/>
    <w:rsid w:val="0081211C"/>
    <w:rsid w:val="00817FD1"/>
    <w:rsid w:val="00821086"/>
    <w:rsid w:val="00853B67"/>
    <w:rsid w:val="00856BE0"/>
    <w:rsid w:val="00863833"/>
    <w:rsid w:val="0086443D"/>
    <w:rsid w:val="00865387"/>
    <w:rsid w:val="008A37C6"/>
    <w:rsid w:val="008C1383"/>
    <w:rsid w:val="00904B34"/>
    <w:rsid w:val="00915055"/>
    <w:rsid w:val="009208CF"/>
    <w:rsid w:val="009C33AE"/>
    <w:rsid w:val="009C78AC"/>
    <w:rsid w:val="009D7FF1"/>
    <w:rsid w:val="009E31FB"/>
    <w:rsid w:val="009F3900"/>
    <w:rsid w:val="00A07C72"/>
    <w:rsid w:val="00A24F71"/>
    <w:rsid w:val="00A8155F"/>
    <w:rsid w:val="00A92064"/>
    <w:rsid w:val="00AC7981"/>
    <w:rsid w:val="00AE4E8A"/>
    <w:rsid w:val="00AF61B2"/>
    <w:rsid w:val="00B2418A"/>
    <w:rsid w:val="00B25FBE"/>
    <w:rsid w:val="00B41D26"/>
    <w:rsid w:val="00BB7742"/>
    <w:rsid w:val="00BC7A5A"/>
    <w:rsid w:val="00C20E12"/>
    <w:rsid w:val="00CB313E"/>
    <w:rsid w:val="00CB53C9"/>
    <w:rsid w:val="00CB5C67"/>
    <w:rsid w:val="00CC0C66"/>
    <w:rsid w:val="00CC6C95"/>
    <w:rsid w:val="00CC7CA0"/>
    <w:rsid w:val="00CD2290"/>
    <w:rsid w:val="00CD23CD"/>
    <w:rsid w:val="00CE1184"/>
    <w:rsid w:val="00CE2D4C"/>
    <w:rsid w:val="00CF4E87"/>
    <w:rsid w:val="00CF5816"/>
    <w:rsid w:val="00D01636"/>
    <w:rsid w:val="00D01F67"/>
    <w:rsid w:val="00D150F0"/>
    <w:rsid w:val="00D16D69"/>
    <w:rsid w:val="00D25FB1"/>
    <w:rsid w:val="00D3539C"/>
    <w:rsid w:val="00D92A83"/>
    <w:rsid w:val="00D95377"/>
    <w:rsid w:val="00DC1296"/>
    <w:rsid w:val="00DD2470"/>
    <w:rsid w:val="00DF5FAD"/>
    <w:rsid w:val="00DF60C0"/>
    <w:rsid w:val="00E01A00"/>
    <w:rsid w:val="00E2141D"/>
    <w:rsid w:val="00E244F7"/>
    <w:rsid w:val="00E27685"/>
    <w:rsid w:val="00E36B89"/>
    <w:rsid w:val="00E43EE1"/>
    <w:rsid w:val="00E45398"/>
    <w:rsid w:val="00E523DE"/>
    <w:rsid w:val="00E844C8"/>
    <w:rsid w:val="00E85BC6"/>
    <w:rsid w:val="00E96668"/>
    <w:rsid w:val="00E97565"/>
    <w:rsid w:val="00EB6EE2"/>
    <w:rsid w:val="00EB7221"/>
    <w:rsid w:val="00EC63B0"/>
    <w:rsid w:val="00F11E18"/>
    <w:rsid w:val="00F3705D"/>
    <w:rsid w:val="00F37D63"/>
    <w:rsid w:val="00F47137"/>
    <w:rsid w:val="00F5371E"/>
    <w:rsid w:val="00F5643B"/>
    <w:rsid w:val="00F97AE7"/>
    <w:rsid w:val="00FA668B"/>
    <w:rsid w:val="00FB506A"/>
    <w:rsid w:val="00FB6028"/>
    <w:rsid w:val="00FC692F"/>
    <w:rsid w:val="00FC714F"/>
    <w:rsid w:val="00FD0AFB"/>
    <w:rsid w:val="00FD1721"/>
    <w:rsid w:val="00FE6010"/>
    <w:rsid w:val="00FF2BB2"/>
    <w:rsid w:val="00FF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8C03A"/>
  <w15:docId w15:val="{3AE3BD1B-213E-4365-89F6-0B89C11FC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7FD1"/>
    <w:pPr>
      <w:suppressAutoHyphens/>
    </w:pPr>
    <w:rPr>
      <w:rFonts w:ascii="Times New Roman" w:eastAsia="宋体" w:hAnsi="Times New Roman" w:cs="Times New Roman"/>
      <w:kern w:val="0"/>
      <w:sz w:val="24"/>
      <w:szCs w:val="24"/>
      <w:lang w:val="en-GB" w:eastAsia="ar-SA"/>
    </w:rPr>
  </w:style>
  <w:style w:type="paragraph" w:styleId="1">
    <w:name w:val="heading 1"/>
    <w:basedOn w:val="a"/>
    <w:next w:val="a"/>
    <w:link w:val="1Char"/>
    <w:uiPriority w:val="9"/>
    <w:qFormat/>
    <w:rsid w:val="000E025F"/>
    <w:pPr>
      <w:keepNext/>
      <w:keepLines/>
      <w:widowControl w:val="0"/>
      <w:suppressAutoHyphens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val="en-US"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D150F0"/>
    <w:pPr>
      <w:keepNext/>
      <w:keepLines/>
      <w:widowControl w:val="0"/>
      <w:suppressAutoHyphens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7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7C11"/>
    <w:rPr>
      <w:rFonts w:ascii="Times New Roman" w:eastAsia="宋体" w:hAnsi="Times New Roman" w:cs="Times New Roman"/>
      <w:kern w:val="0"/>
      <w:sz w:val="18"/>
      <w:szCs w:val="18"/>
      <w:lang w:val="en-GB" w:eastAsia="ar-SA"/>
    </w:rPr>
  </w:style>
  <w:style w:type="paragraph" w:styleId="a4">
    <w:name w:val="footer"/>
    <w:basedOn w:val="a"/>
    <w:link w:val="Char0"/>
    <w:uiPriority w:val="99"/>
    <w:unhideWhenUsed/>
    <w:rsid w:val="00167C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7C11"/>
    <w:rPr>
      <w:rFonts w:ascii="Times New Roman" w:eastAsia="宋体" w:hAnsi="Times New Roman" w:cs="Times New Roman"/>
      <w:kern w:val="0"/>
      <w:sz w:val="18"/>
      <w:szCs w:val="18"/>
      <w:lang w:val="en-GB" w:eastAsia="ar-SA"/>
    </w:rPr>
  </w:style>
  <w:style w:type="table" w:styleId="a5">
    <w:name w:val="Table Grid"/>
    <w:basedOn w:val="a1"/>
    <w:uiPriority w:val="59"/>
    <w:rsid w:val="00797428"/>
    <w:rPr>
      <w:rFonts w:ascii="Verdana" w:hAnsi="Verdana"/>
      <w:kern w:val="0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9742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797428"/>
    <w:rPr>
      <w:rFonts w:ascii="Tahoma" w:eastAsia="宋体" w:hAnsi="Tahoma" w:cs="Tahoma"/>
      <w:kern w:val="0"/>
      <w:sz w:val="16"/>
      <w:szCs w:val="16"/>
      <w:lang w:val="en-GB" w:eastAsia="ar-SA"/>
    </w:rPr>
  </w:style>
  <w:style w:type="table" w:customStyle="1" w:styleId="31">
    <w:name w:val="无格式表格 31"/>
    <w:basedOn w:val="a1"/>
    <w:uiPriority w:val="43"/>
    <w:rsid w:val="002466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2466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Char">
    <w:name w:val="标题 1 Char"/>
    <w:basedOn w:val="a0"/>
    <w:link w:val="1"/>
    <w:uiPriority w:val="9"/>
    <w:rsid w:val="000E025F"/>
    <w:rPr>
      <w:b/>
      <w:bCs/>
      <w:kern w:val="44"/>
      <w:sz w:val="44"/>
      <w:szCs w:val="44"/>
    </w:rPr>
  </w:style>
  <w:style w:type="paragraph" w:styleId="a7">
    <w:name w:val="List Paragraph"/>
    <w:basedOn w:val="a"/>
    <w:uiPriority w:val="34"/>
    <w:qFormat/>
    <w:rsid w:val="000E025F"/>
    <w:pPr>
      <w:suppressAutoHyphens w:val="0"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styleId="a8">
    <w:name w:val="annotation reference"/>
    <w:basedOn w:val="a0"/>
    <w:uiPriority w:val="99"/>
    <w:semiHidden/>
    <w:unhideWhenUsed/>
    <w:rsid w:val="00853B67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853B67"/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853B67"/>
    <w:rPr>
      <w:rFonts w:ascii="Times New Roman" w:eastAsia="宋体" w:hAnsi="Times New Roman" w:cs="Times New Roman"/>
      <w:kern w:val="0"/>
      <w:sz w:val="20"/>
      <w:szCs w:val="20"/>
      <w:lang w:val="en-GB" w:eastAsia="ar-SA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53B67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853B67"/>
    <w:rPr>
      <w:rFonts w:ascii="Times New Roman" w:eastAsia="宋体" w:hAnsi="Times New Roman" w:cs="Times New Roman"/>
      <w:b/>
      <w:bCs/>
      <w:kern w:val="0"/>
      <w:sz w:val="20"/>
      <w:szCs w:val="20"/>
      <w:lang w:val="en-GB" w:eastAsia="ar-SA"/>
    </w:rPr>
  </w:style>
  <w:style w:type="character" w:customStyle="1" w:styleId="2Char">
    <w:name w:val="标题 2 Char"/>
    <w:basedOn w:val="a0"/>
    <w:link w:val="2"/>
    <w:uiPriority w:val="9"/>
    <w:rsid w:val="00D150F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b">
    <w:name w:val="Hyperlink"/>
    <w:basedOn w:val="a0"/>
    <w:uiPriority w:val="99"/>
    <w:unhideWhenUsed/>
    <w:rsid w:val="00D150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5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7</Pages>
  <Words>724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</dc:creator>
  <cp:keywords/>
  <dc:description/>
  <cp:lastModifiedBy>ZHuang</cp:lastModifiedBy>
  <cp:revision>104</cp:revision>
  <dcterms:created xsi:type="dcterms:W3CDTF">2012-11-06T17:55:00Z</dcterms:created>
  <dcterms:modified xsi:type="dcterms:W3CDTF">2016-12-20T01:34:00Z</dcterms:modified>
</cp:coreProperties>
</file>